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45D293" w14:textId="4C69EE36" w:rsidR="00BD78BB" w:rsidRPr="00BD78BB" w:rsidRDefault="00BD78BB" w:rsidP="00BD78BB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CL"/>
        </w:rPr>
      </w:pPr>
    </w:p>
    <w:tbl>
      <w:tblPr>
        <w:tblStyle w:val="PlainTable5"/>
        <w:tblW w:w="10086" w:type="dxa"/>
        <w:tblLook w:val="04A0" w:firstRow="1" w:lastRow="0" w:firstColumn="1" w:lastColumn="0" w:noHBand="0" w:noVBand="1"/>
      </w:tblPr>
      <w:tblGrid>
        <w:gridCol w:w="1748"/>
        <w:gridCol w:w="2257"/>
        <w:gridCol w:w="2099"/>
        <w:gridCol w:w="2568"/>
        <w:gridCol w:w="1414"/>
      </w:tblGrid>
      <w:tr w:rsidR="00BD78BB" w:rsidRPr="00BD78BB" w14:paraId="266C7C0D" w14:textId="77777777" w:rsidTr="00BD78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86" w:type="dxa"/>
            <w:gridSpan w:val="5"/>
          </w:tcPr>
          <w:p w14:paraId="1EB1CF5A" w14:textId="16E47C97" w:rsidR="00BD78BB" w:rsidRPr="00BD78BB" w:rsidRDefault="00BD78BB" w:rsidP="00BD78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aps/>
                <w:color w:val="000000"/>
                <w:sz w:val="24"/>
                <w:szCs w:val="24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aps/>
                <w:color w:val="000000"/>
                <w:sz w:val="24"/>
                <w:szCs w:val="24"/>
                <w:lang w:eastAsia="es-CL"/>
              </w:rPr>
              <w:t>Table 2.</w:t>
            </w:r>
            <w:r w:rsidRPr="00BD78BB">
              <w:rPr>
                <w:rFonts w:ascii="Times New Roman" w:eastAsia="Times New Roman" w:hAnsi="Times New Roman" w:cs="Times New Roman"/>
                <w:i w:val="0"/>
                <w:iCs w:val="0"/>
                <w:caps/>
                <w:color w:val="000000"/>
                <w:sz w:val="24"/>
                <w:szCs w:val="24"/>
                <w:lang w:eastAsia="es-CL"/>
              </w:rPr>
              <w:t xml:space="preserve"> </w:t>
            </w:r>
            <w:r w:rsidRPr="00BD78B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aps/>
                <w:color w:val="000000"/>
                <w:sz w:val="24"/>
                <w:szCs w:val="24"/>
                <w:lang w:eastAsia="es-CL"/>
              </w:rPr>
              <w:t>Cognitive and neuroprotective effects of phytoestrogens</w:t>
            </w:r>
          </w:p>
        </w:tc>
      </w:tr>
      <w:tr w:rsidR="00BD78BB" w:rsidRPr="00BD78BB" w14:paraId="626F0373" w14:textId="77777777" w:rsidTr="00BD7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AC0DA4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Common name</w:t>
            </w:r>
          </w:p>
        </w:tc>
        <w:tc>
          <w:tcPr>
            <w:tcW w:w="0" w:type="auto"/>
          </w:tcPr>
          <w:p w14:paraId="7B944E47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Extract/compound</w:t>
            </w:r>
          </w:p>
        </w:tc>
        <w:tc>
          <w:tcPr>
            <w:tcW w:w="1803" w:type="dxa"/>
          </w:tcPr>
          <w:p w14:paraId="038BE3D2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Assay</w:t>
            </w:r>
          </w:p>
        </w:tc>
        <w:tc>
          <w:tcPr>
            <w:tcW w:w="2797" w:type="dxa"/>
          </w:tcPr>
          <w:p w14:paraId="28AFA3AA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outcome</w:t>
            </w:r>
          </w:p>
        </w:tc>
        <w:tc>
          <w:tcPr>
            <w:tcW w:w="0" w:type="auto"/>
          </w:tcPr>
          <w:p w14:paraId="75268952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Reference</w:t>
            </w:r>
          </w:p>
        </w:tc>
      </w:tr>
      <w:tr w:rsidR="00BD78BB" w:rsidRPr="00BD78BB" w14:paraId="6300F40F" w14:textId="77777777" w:rsidTr="00BD7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7E44BEF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oy</w:t>
            </w:r>
          </w:p>
        </w:tc>
        <w:tc>
          <w:tcPr>
            <w:tcW w:w="0" w:type="auto"/>
          </w:tcPr>
          <w:p w14:paraId="6C420502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soflavones</w:t>
            </w:r>
          </w:p>
        </w:tc>
        <w:tc>
          <w:tcPr>
            <w:tcW w:w="1803" w:type="dxa"/>
          </w:tcPr>
          <w:p w14:paraId="3BC7213A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In vivo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rats)</w:t>
            </w:r>
          </w:p>
        </w:tc>
        <w:tc>
          <w:tcPr>
            <w:tcW w:w="2797" w:type="dxa"/>
          </w:tcPr>
          <w:p w14:paraId="61527F84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Soy phytoestrogens functioned as estrogenic agonists regulating the RNA coding for the </w:t>
            </w:r>
            <w:proofErr w:type="spellStart"/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AT</w:t>
            </w:r>
            <w:proofErr w:type="spellEnd"/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and NGF in the brain of female rats.</w:t>
            </w:r>
          </w:p>
        </w:tc>
        <w:tc>
          <w:tcPr>
            <w:tcW w:w="0" w:type="auto"/>
          </w:tcPr>
          <w:p w14:paraId="34F2D5CD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QYW48L0F1dGhvcj48WWVhcj4xOTk5PC9ZZWFyPjxSZWNO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QYW48L0F1dGhvcj48WWVhcj4xOTk5PC9ZZWFyPjxSZWNO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.DATA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val="es-ES" w:eastAsia="es-CL"/>
              </w:rPr>
              <w:t>(Pan et al., 1999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 xml:space="preserve"> </w:t>
            </w:r>
          </w:p>
        </w:tc>
      </w:tr>
      <w:tr w:rsidR="00BD78BB" w:rsidRPr="00BD78BB" w14:paraId="13FE2C7A" w14:textId="77777777" w:rsidTr="00BD7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69FD471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</w:pPr>
          </w:p>
        </w:tc>
        <w:tc>
          <w:tcPr>
            <w:tcW w:w="0" w:type="auto"/>
          </w:tcPr>
          <w:p w14:paraId="2CA5C998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Isoflavones (genistein, daidzein, and </w:t>
            </w:r>
            <w:proofErr w:type="spellStart"/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lycitein</w:t>
            </w:r>
            <w:proofErr w:type="spellEnd"/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)</w:t>
            </w:r>
          </w:p>
        </w:tc>
        <w:tc>
          <w:tcPr>
            <w:tcW w:w="1803" w:type="dxa"/>
          </w:tcPr>
          <w:p w14:paraId="6F339E30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In vivo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humans)</w:t>
            </w:r>
          </w:p>
        </w:tc>
        <w:tc>
          <w:tcPr>
            <w:tcW w:w="2797" w:type="dxa"/>
          </w:tcPr>
          <w:p w14:paraId="2A488CB4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sym w:font="Symbol" w:char="F0A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Executive function; language</w:t>
            </w:r>
          </w:p>
        </w:tc>
        <w:tc>
          <w:tcPr>
            <w:tcW w:w="0" w:type="auto"/>
          </w:tcPr>
          <w:p w14:paraId="3C4A9335" w14:textId="77777777" w:rsidR="00BD78BB" w:rsidRPr="00BD78BB" w:rsidRDefault="00BD78BB" w:rsidP="00BD78BB">
            <w:pPr>
              <w:spacing w:before="100" w:beforeAutospacing="1" w:after="100" w:afterAutospacing="1"/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&lt;EndNote&gt;&lt;Cite&gt;&lt;Author&gt;File&lt;/Author&gt;&lt;Year&gt;2001&lt;/Year&gt;&lt;RecNum&gt;44162&lt;/RecNum&gt;&lt;DisplayText&gt;(File et al., 2001)&lt;/DisplayText&gt;&lt;record&gt;&lt;rec-number&gt;44162&lt;/rec-number&gt;&lt;foreign-keys&gt;&lt;key app="EN" db-id="5edtfdpstsfez5evad7vaaxpvtdv2v9rd2t0" timestamp="1600483594"&gt;44162&lt;/key&gt;&lt;/foreign-keys&gt;&lt;ref-type name="Journal Article"&gt;17&lt;/ref-type&gt;&lt;contributors&gt;&lt;authors&gt;&lt;author&gt;File, S. E.&lt;/author&gt;&lt;author&gt;Jarrett, N.&lt;/author&gt;&lt;author&gt;Fluck, E.&lt;/author&gt;&lt;author&gt;Duffy, R.&lt;/author&gt;&lt;author&gt;Casey, K.&lt;/author&gt;&lt;author&gt;Wiseman, H.&lt;/author&gt;&lt;/authors&gt;&lt;/contributors&gt;&lt;auth-address&gt;Psychopharmacology Research Unit, Centre for Neuroscience, Hodgkin Building, King&amp;apos;s College London, Guy&amp;apos;s Campus, London SE1 1UL, UK. sandra.file@kcl.ac.uk&lt;/auth-address&gt;&lt;titles&gt;&lt;title&gt;Eating soya improves human memory&lt;/title&gt;&lt;secondary-title&gt;Psychopharmacology (Berl)&lt;/secondary-title&gt;&lt;/titles&gt;&lt;periodical&gt;&lt;full-title&gt;Psychopharmacology (Berl)&lt;/full-title&gt;&lt;/periodical&gt;&lt;pages&gt;430-6&lt;/pages&gt;&lt;volume&gt;157&lt;/volume&gt;&lt;number&gt;4&lt;/number&gt;&lt;edition&gt;2001/10/18&lt;/edition&gt;&lt;keywords&gt;&lt;keyword&gt;Adult&lt;/keyword&gt;&lt;keyword&gt;Affect/drug effects&lt;/keyword&gt;&lt;keyword&gt;Attention/drug effects&lt;/keyword&gt;&lt;keyword&gt;Diet&lt;/keyword&gt;&lt;keyword&gt;Female&lt;/keyword&gt;&lt;keyword&gt;Frontal Lobe/physiology&lt;/keyword&gt;&lt;keyword&gt;Humans&lt;/keyword&gt;&lt;keyword&gt;Male&lt;/keyword&gt;&lt;keyword&gt;Memory/*drug effects&lt;/keyword&gt;&lt;keyword&gt;Psychomotor Performance/drug effects&lt;/keyword&gt;&lt;keyword&gt;Sex Characteristics&lt;/keyword&gt;&lt;keyword&gt;*Soybeans&lt;/keyword&gt;&lt;/keywords&gt;&lt;dates&gt;&lt;year&gt;2001&lt;/year&gt;&lt;pub-dates&gt;&lt;date&gt;Oct&lt;/date&gt;&lt;/pub-dates&gt;&lt;/dates&gt;&lt;isbn&gt;0033-3158 (Print)&amp;#xD;0033-3158 (Linking)&lt;/isbn&gt;&lt;accession-num&gt;11605103&lt;/accession-num&gt;&lt;urls&gt;&lt;related-urls&gt;&lt;url&gt;https://www.ncbi.nlm.nih.gov/pubmed/11605103&lt;/url&gt;&lt;/related-urls&gt;&lt;/urls&gt;&lt;electronic-resource-num&gt;10.1007/s002130100845&lt;/electronic-resource-num&gt;&lt;/record&gt;&lt;/Cite&gt;&lt;/EndNote&gt;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File et al., 2001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3FBD2101" w14:textId="77777777" w:rsidTr="00BD7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8FCFE18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</w:tcPr>
          <w:p w14:paraId="3CAC93EB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oy isoflavones</w:t>
            </w:r>
          </w:p>
        </w:tc>
        <w:tc>
          <w:tcPr>
            <w:tcW w:w="1803" w:type="dxa"/>
          </w:tcPr>
          <w:p w14:paraId="43B376DD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In vivo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humans)</w:t>
            </w:r>
          </w:p>
        </w:tc>
        <w:tc>
          <w:tcPr>
            <w:tcW w:w="2797" w:type="dxa"/>
          </w:tcPr>
          <w:p w14:paraId="56E3C39E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nhanced memory and the function of the frontal lobe in postmenopausal women</w:t>
            </w:r>
          </w:p>
        </w:tc>
        <w:tc>
          <w:tcPr>
            <w:tcW w:w="0" w:type="auto"/>
          </w:tcPr>
          <w:p w14:paraId="7AD45B3D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&lt;EndNote&gt;&lt;Cite&gt;&lt;Author&gt;File&lt;/Author&gt;&lt;Year&gt;2001&lt;/Year&gt;&lt;RecNum&gt;44163&lt;/RecNum&gt;&lt;DisplayText&gt;(File et al., 2001)&lt;/DisplayText&gt;&lt;record&gt;&lt;rec-number&gt;44163&lt;/rec-number&gt;&lt;foreign-keys&gt;&lt;key app="EN" db-id="5edtfdpstsfez5evad7vaaxpvtdv2v9rd2t0" timestamp="1600483681"&gt;44163&lt;/key&gt;&lt;/foreign-keys&gt;&lt;ref-type name="Journal Article"&gt;17&lt;/ref-type&gt;&lt;contributors&gt;&lt;authors&gt;&lt;author&gt;File, S. E.&lt;/author&gt;&lt;author&gt;Jarrett, N.&lt;/author&gt;&lt;author&gt;Fluck, E.&lt;/author&gt;&lt;author&gt;Duffy, R.&lt;/author&gt;&lt;author&gt;Casey, K.&lt;/author&gt;&lt;author&gt;Wiseman, H.&lt;/author&gt;&lt;/authors&gt;&lt;/contributors&gt;&lt;auth-address&gt;Psychopharmacology Research Unit, Centre for Neuroscience, Hodgkin Building, King&amp;apos;s College London, Guy&amp;apos;s Campus, London SE1 1UL, UK. sandra.file@kcl.ac.uk&lt;/auth-address&gt;&lt;titles&gt;&lt;title&gt;Eating soya improves human memory&lt;/title&gt;&lt;secondary-title&gt;Psychopharmacology (Berl)&lt;/secondary-title&gt;&lt;/titles&gt;&lt;periodical&gt;&lt;full-title&gt;Psychopharmacology (Berl)&lt;/full-title&gt;&lt;/periodical&gt;&lt;pages&gt;430-6&lt;/pages&gt;&lt;volume&gt;157&lt;/volume&gt;&lt;number&gt;4&lt;/number&gt;&lt;edition&gt;2001/10/18&lt;/edition&gt;&lt;keywords&gt;&lt;keyword&gt;Adult&lt;/keyword&gt;&lt;keyword&gt;Affect/drug effects&lt;/keyword&gt;&lt;keyword&gt;Attention/drug effects&lt;/keyword&gt;&lt;keyword&gt;Diet&lt;/keyword&gt;&lt;keyword&gt;Female&lt;/keyword&gt;&lt;keyword&gt;Frontal Lobe/physiology&lt;/keyword&gt;&lt;keyword&gt;Humans&lt;/keyword&gt;&lt;keyword&gt;Male&lt;/keyword&gt;&lt;keyword&gt;Memory/*drug effects&lt;/keyword&gt;&lt;keyword&gt;Psychomotor Performance/drug effects&lt;/keyword&gt;&lt;keyword&gt;Sex Characteristics&lt;/keyword&gt;&lt;keyword&gt;*Soybeans&lt;/keyword&gt;&lt;/keywords&gt;&lt;dates&gt;&lt;year&gt;2001&lt;/year&gt;&lt;pub-dates&gt;&lt;date&gt;Oct&lt;/date&gt;&lt;/pub-dates&gt;&lt;/dates&gt;&lt;isbn&gt;0033-3158 (Print)&amp;#xD;0033-3158 (Linking)&lt;/isbn&gt;&lt;accession-num&gt;11605103&lt;/accession-num&gt;&lt;urls&gt;&lt;related-urls&gt;&lt;url&gt;https://www.ncbi.nlm.nih.gov/pubmed/11605103&lt;/url&gt;&lt;/related-urls&gt;&lt;/urls&gt;&lt;electronic-resource-num&gt;10.1007/s002130100845&lt;/electronic-resource-num&gt;&lt;/record&gt;&lt;/Cite&gt;&lt;/EndNote&gt;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val="es-ES" w:eastAsia="es-CL"/>
              </w:rPr>
              <w:t>(File et al., 2001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304A3C4D" w14:textId="77777777" w:rsidTr="00BD7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5A8084A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</w:tcPr>
          <w:p w14:paraId="2A52F26D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1803" w:type="dxa"/>
          </w:tcPr>
          <w:p w14:paraId="4B2AF685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2797" w:type="dxa"/>
          </w:tcPr>
          <w:p w14:paraId="4A402BA0" w14:textId="77777777" w:rsidR="00BD78BB" w:rsidRPr="00BD78BB" w:rsidRDefault="00BD78BB" w:rsidP="00BD78BB">
            <w:pPr>
              <w:spacing w:before="100" w:beforeAutospacing="1" w:after="100" w:afterAutospacing="1"/>
              <w:ind w:right="-1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nhanced memory, attention, working memory, and language</w:t>
            </w:r>
          </w:p>
        </w:tc>
        <w:tc>
          <w:tcPr>
            <w:tcW w:w="0" w:type="auto"/>
          </w:tcPr>
          <w:p w14:paraId="1AD674C4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&lt;EndNote&gt;&lt;Cite&gt;&lt;Author&gt;File&lt;/Author&gt;&lt;Year&gt;2005&lt;/Year&gt;&lt;RecNum&gt;44164&lt;/RecNum&gt;&lt;DisplayText&gt;(File et al., 2005)&lt;/DisplayText&gt;&lt;record&gt;&lt;rec-number&gt;44164&lt;/rec-number&gt;&lt;foreign-keys&gt;&lt;key app="EN" db-id="5edtfdpstsfez5evad7vaaxpvtdv2v9rd2t0" timestamp="1600483816"&gt;44164&lt;/key&gt;&lt;/foreign-keys&gt;&lt;ref-type name="Journal Article"&gt;17&lt;/ref-type&gt;&lt;contributors&gt;&lt;authors&gt;&lt;author&gt;File, S. E.&lt;/author&gt;&lt;author&gt;Hartley, D. E.&lt;/author&gt;&lt;author&gt;Elsabagh, S.&lt;/author&gt;&lt;author&gt;Duffy, R.&lt;/author&gt;&lt;author&gt;Wiseman, H.&lt;/author&gt;&lt;/authors&gt;&lt;/contributors&gt;&lt;auth-address&gt;Centre for Neuroscience, Hodgkin Building, King&amp;apos;s College London, Guy&amp;apos;s Campus, London, UK.&lt;/auth-address&gt;&lt;titles&gt;&lt;title&gt;Cognitive improvement after 6 weeks of soy supplements in postmenopausal women is limited to frontal lobe function&lt;/title&gt;&lt;secondary-title&gt;Menopause&lt;/secondary-title&gt;&lt;/titles&gt;&lt;periodical&gt;&lt;full-title&gt;Menopause&lt;/full-title&gt;&lt;/periodical&gt;&lt;pages&gt;193-201&lt;/pages&gt;&lt;volume&gt;12&lt;/volume&gt;&lt;number&gt;2&lt;/number&gt;&lt;edition&gt;2005/03/18&lt;/edition&gt;&lt;keywords&gt;&lt;keyword&gt;Aged&lt;/keyword&gt;&lt;keyword&gt;Cognition Disorders/*drug therapy&lt;/keyword&gt;&lt;keyword&gt;Double-Blind Method&lt;/keyword&gt;&lt;keyword&gt;Drug Administration Schedule&lt;/keyword&gt;&lt;keyword&gt;*Estrogen Replacement Therapy&lt;/keyword&gt;&lt;keyword&gt;Female&lt;/keyword&gt;&lt;keyword&gt;Frontal Lobe/drug effects&lt;/keyword&gt;&lt;keyword&gt;Humans&lt;/keyword&gt;&lt;keyword&gt;Middle Aged&lt;/keyword&gt;&lt;keyword&gt;Phytoestrogens/*administration &amp;amp; dosage&lt;/keyword&gt;&lt;keyword&gt;*Phytotherapy&lt;/keyword&gt;&lt;keyword&gt;*Postmenopause&lt;/keyword&gt;&lt;keyword&gt;Soybean Proteins/*administration &amp;amp; dosage&lt;/keyword&gt;&lt;keyword&gt;Surveys and Questionnaires&lt;/keyword&gt;&lt;keyword&gt;Treatment Outcome&lt;/keyword&gt;&lt;/keywords&gt;&lt;dates&gt;&lt;year&gt;2005&lt;/year&gt;&lt;pub-dates&gt;&lt;date&gt;Mar&lt;/date&gt;&lt;/pub-dates&gt;&lt;/dates&gt;&lt;isbn&gt;1072-3714 (Print)&amp;#xD;1072-3714 (Linking)&lt;/isbn&gt;&lt;accession-num&gt;15772567&lt;/accession-num&gt;&lt;urls&gt;&lt;related-urls&gt;&lt;url&gt;https://www.ncbi.nlm.nih.gov/pubmed/15772567&lt;/url&gt;&lt;/related-urls&gt;&lt;/urls&gt;&lt;electronic-resource-num&gt;10.1097/00042192-200512020-00014&lt;/electronic-resource-num&gt;&lt;/record&gt;&lt;/Cite&gt;&lt;/EndNote&gt;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val="es-ES" w:eastAsia="es-CL"/>
              </w:rPr>
              <w:t>(File et al., 2005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4EFFCA90" w14:textId="77777777" w:rsidTr="00BD7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AF8192F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</w:pPr>
          </w:p>
        </w:tc>
        <w:tc>
          <w:tcPr>
            <w:tcW w:w="0" w:type="auto"/>
          </w:tcPr>
          <w:p w14:paraId="0AEAF74B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hytoestrogens</w:t>
            </w:r>
          </w:p>
        </w:tc>
        <w:tc>
          <w:tcPr>
            <w:tcW w:w="1803" w:type="dxa"/>
          </w:tcPr>
          <w:p w14:paraId="731DBC34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CL"/>
              </w:rPr>
            </w:pPr>
          </w:p>
        </w:tc>
        <w:tc>
          <w:tcPr>
            <w:tcW w:w="2797" w:type="dxa"/>
          </w:tcPr>
          <w:p w14:paraId="56CA0D6D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otential neuroprotective effects by attenuating neuroinflammation</w:t>
            </w:r>
          </w:p>
        </w:tc>
        <w:tc>
          <w:tcPr>
            <w:tcW w:w="0" w:type="auto"/>
          </w:tcPr>
          <w:p w14:paraId="2071F63A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fldChar w:fldCharType="begin">
                <w:fldData xml:space="preserve">PEVuZE5vdGU+PENpdGU+PEF1dGhvcj5KYW50YXJhdG5vdGFpPC9BdXRob3I+PFllYXI+MjAxMzwv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instrText xml:space="preserve"> ADDIN EN.CITE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fldChar w:fldCharType="begin">
                <w:fldData xml:space="preserve">PEVuZE5vdGU+PENpdGU+PEF1dGhvcj5KYW50YXJhdG5vdGFpPC9BdXRob3I+PFllYXI+MjAxMzwv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instrText xml:space="preserve"> ADDIN EN.CITE.DATA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val="es-ES" w:eastAsia="es-CL"/>
              </w:rPr>
              <w:t>(Jantaratnotai et al., 2013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fldChar w:fldCharType="end"/>
            </w:r>
          </w:p>
        </w:tc>
      </w:tr>
      <w:tr w:rsidR="00BD78BB" w:rsidRPr="00BD78BB" w14:paraId="454CD830" w14:textId="77777777" w:rsidTr="00BD7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60AD8B1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</w:tcPr>
          <w:p w14:paraId="2927EB19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Isoflavones (genistein, daidzein, and </w:t>
            </w:r>
            <w:proofErr w:type="spellStart"/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lycitein</w:t>
            </w:r>
            <w:proofErr w:type="spellEnd"/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)</w:t>
            </w:r>
          </w:p>
        </w:tc>
        <w:tc>
          <w:tcPr>
            <w:tcW w:w="1803" w:type="dxa"/>
          </w:tcPr>
          <w:p w14:paraId="7B72EE07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In vivo 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human)</w:t>
            </w:r>
          </w:p>
        </w:tc>
        <w:tc>
          <w:tcPr>
            <w:tcW w:w="2797" w:type="dxa"/>
          </w:tcPr>
          <w:p w14:paraId="03227B7B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mproved psychomotor speed, memory, executive functions, and language abilities</w:t>
            </w:r>
          </w:p>
        </w:tc>
        <w:tc>
          <w:tcPr>
            <w:tcW w:w="0" w:type="auto"/>
          </w:tcPr>
          <w:p w14:paraId="5CE7D7C0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Lcml0ei1TaWx2ZXJzdGVpbjwvQXV0aG9yPjxZZWFyPjIw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instrText xml:space="preserve"> ADDIN EN.CITE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Lcml0ei1TaWx2ZXJzdGVpbjwvQXV0aG9yPjxZZWFyPjIw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instrText xml:space="preserve"> ADDIN EN.CITE.DATA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val="es-ES" w:eastAsia="es-CL"/>
              </w:rPr>
              <w:t>(Kritz-Silverstein et al., 2003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 xml:space="preserve"> </w:t>
            </w:r>
          </w:p>
        </w:tc>
      </w:tr>
      <w:tr w:rsidR="00BD78BB" w:rsidRPr="00BD78BB" w14:paraId="1C6254D7" w14:textId="77777777" w:rsidTr="00BD78BB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00E8873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</w:pPr>
          </w:p>
        </w:tc>
        <w:tc>
          <w:tcPr>
            <w:tcW w:w="0" w:type="auto"/>
            <w:vMerge w:val="restart"/>
          </w:tcPr>
          <w:p w14:paraId="3895638B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soflavones</w:t>
            </w:r>
          </w:p>
          <w:p w14:paraId="56189513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</w:pPr>
          </w:p>
        </w:tc>
        <w:tc>
          <w:tcPr>
            <w:tcW w:w="1803" w:type="dxa"/>
          </w:tcPr>
          <w:p w14:paraId="081BE1FB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In vivo 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human)</w:t>
            </w:r>
          </w:p>
        </w:tc>
        <w:tc>
          <w:tcPr>
            <w:tcW w:w="2797" w:type="dxa"/>
          </w:tcPr>
          <w:p w14:paraId="30B91920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nhanced executive function, attention, working memory, and language abilities</w:t>
            </w:r>
          </w:p>
        </w:tc>
        <w:tc>
          <w:tcPr>
            <w:tcW w:w="0" w:type="auto"/>
          </w:tcPr>
          <w:p w14:paraId="4805AA48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&lt;EndNote&gt;&lt;Cite&gt;&lt;Author&gt;Duffy&lt;/Author&gt;&lt;Year&gt;2003&lt;/Year&gt;&lt;RecNum&gt;44167&lt;/RecNum&gt;&lt;DisplayText&gt;(Duffy et al., 2003)&lt;/DisplayText&gt;&lt;record&gt;&lt;rec-number&gt;44167&lt;/rec-number&gt;&lt;foreign-keys&gt;&lt;key app="EN" db-id="5edtfdpstsfez5evad7vaaxpvtdv2v9rd2t0" timestamp="1600484592"&gt;44167&lt;/key&gt;&lt;/foreign-keys&gt;&lt;ref-type name="Journal Article"&gt;17&lt;/ref-type&gt;&lt;contributors&gt;&lt;authors&gt;&lt;author&gt;Duffy, R.&lt;/author&gt;&lt;author&gt;Wiseman, H.&lt;/author&gt;&lt;author&gt;File, S. E.&lt;/author&gt;&lt;/authors&gt;&lt;/contributors&gt;&lt;auth-address&gt;Department of Nutrition and Dietetics, Nutrition, Food and Health Research Centre, Franklin-Wilkins Building, King&amp;apos;s College London, London SE1 9NN, UK.&lt;/auth-address&gt;&lt;titles&gt;&lt;title&gt;Improved cognitive function in postmenopausal women after 12 weeks of consumption of a soya extract containing isoflavones&lt;/title&gt;&lt;secondary-title&gt;Pharmacol Biochem Behav&lt;/secondary-title&gt;&lt;/titles&gt;&lt;periodical&gt;&lt;full-title&gt;Pharmacol Biochem Behav&lt;/full-title&gt;&lt;/periodical&gt;&lt;pages&gt;721-9&lt;/pages&gt;&lt;volume&gt;75&lt;/volume&gt;&lt;number&gt;3&lt;/number&gt;&lt;edition&gt;2003/08/05&lt;/edition&gt;&lt;keywords&gt;&lt;keyword&gt;Aged&lt;/keyword&gt;&lt;keyword&gt;Analysis of Variance&lt;/keyword&gt;&lt;keyword&gt;Cognition/*drug effects/physiology&lt;/keyword&gt;&lt;keyword&gt;Dietary Supplements&lt;/keyword&gt;&lt;keyword&gt;Double-Blind Method&lt;/keyword&gt;&lt;keyword&gt;Female&lt;/keyword&gt;&lt;keyword&gt;Humans&lt;/keyword&gt;&lt;keyword&gt;Isoflavones/*administration &amp;amp; dosage&lt;/keyword&gt;&lt;keyword&gt;Middle Aged&lt;/keyword&gt;&lt;keyword&gt;Nootropic Agents/*administration &amp;amp; dosage&lt;/keyword&gt;&lt;keyword&gt;Plant Extracts/administration &amp;amp; dosage&lt;/keyword&gt;&lt;keyword&gt;Postmenopause/*drug effects/physiology/psychology&lt;/keyword&gt;&lt;keyword&gt;Soybean Oil/*administration &amp;amp; dosage&lt;/keyword&gt;&lt;/keywords&gt;&lt;dates&gt;&lt;year&gt;2003&lt;/year&gt;&lt;pub-dates&gt;&lt;date&gt;Jun&lt;/date&gt;&lt;/pub-dates&gt;&lt;/dates&gt;&lt;isbn&gt;0091-3057 (Print)&amp;#xD;0091-3057 (Linking)&lt;/isbn&gt;&lt;accession-num&gt;12895690&lt;/accession-num&gt;&lt;urls&gt;&lt;related-urls&gt;&lt;url&gt;https://www.ncbi.nlm.nih.gov/pubmed/12895690&lt;/url&gt;&lt;/related-urls&gt;&lt;/urls&gt;&lt;electronic-resource-num&gt;10.1016/s0091-3057(03)00116-3&lt;/electronic-resource-num&gt;&lt;/record&gt;&lt;/Cite&gt;&lt;/EndNote&gt;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Duffy et al., 2003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7C394AC6" w14:textId="77777777" w:rsidTr="00BD7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35D76EE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</w:pPr>
          </w:p>
        </w:tc>
        <w:tc>
          <w:tcPr>
            <w:tcW w:w="0" w:type="auto"/>
            <w:vMerge/>
          </w:tcPr>
          <w:p w14:paraId="33A82C21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1803" w:type="dxa"/>
          </w:tcPr>
          <w:p w14:paraId="55B1B325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In vivo</w:t>
            </w: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br/>
              <w:t>(human)</w:t>
            </w:r>
          </w:p>
        </w:tc>
        <w:tc>
          <w:tcPr>
            <w:tcW w:w="2797" w:type="dxa"/>
          </w:tcPr>
          <w:p w14:paraId="1D328562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mproved working memory performance in a dose-dependent manner</w:t>
            </w:r>
          </w:p>
        </w:tc>
        <w:tc>
          <w:tcPr>
            <w:tcW w:w="0" w:type="auto"/>
          </w:tcPr>
          <w:p w14:paraId="3633CC81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instrText xml:space="preserve"> ADDIN EN.CITE &lt;EndNote&gt;&lt;Cite&gt;&lt;Author&gt;Pan&lt;/Author&gt;&lt;Year&gt;2000&lt;/Year&gt;&lt;RecNum&gt;44168&lt;/RecNum&gt;&lt;DisplayText&gt;(Pan et al., 2000)&lt;/DisplayText&gt;&lt;record&gt;&lt;rec-number&gt;44168&lt;/rec-number&gt;&lt;foreign-keys&gt;&lt;key app="EN" db-id="5edtfdpstsfez5evad7vaaxpvtdv2v9rd2t0" timestamp="1600484769"&gt;44168&lt;/key&gt;&lt;/foreign-keys&gt;&lt;ref-type name="Journal Article"&gt;17&lt;/ref-type&gt;&lt;contributors&gt;&lt;authors&gt;&lt;author&gt;Pan, Y.&lt;/author&gt;&lt;author&gt;Anthony, M.&lt;/author&gt;&lt;author&gt;Watson, S.&lt;/author&gt;&lt;author&gt;Clarkson, T. B.&lt;/author&gt;&lt;/authors&gt;&lt;/contributors&gt;&lt;auth-address&gt;Comparative Medicine Clinical Research Center, Wake Forest University School of Medicine, Winston-Salem, North Carolina 27157, USA.&lt;/auth-address&gt;&lt;titles&gt;&lt;title&gt;Soy phytoestrogens improve radial arm maze performance in ovariectomized retired breeder rats and do not attenuate benefits of 17beta-estradiol treatment&lt;/title&gt;&lt;secondary-title&gt;Menopause&lt;/secondary-title&gt;&lt;/titles&gt;&lt;periodical&gt;&lt;full-title&gt;Menopause&lt;/full-title&gt;&lt;/periodical&gt;&lt;pages&gt;230-5&lt;/pages&gt;&lt;volume&gt;7&lt;/volume&gt;&lt;number&gt;4&lt;/number&gt;&lt;edition&gt;2000/07/29&lt;/edition&gt;&lt;keywords&gt;&lt;keyword&gt;Animals&lt;/keyword&gt;&lt;keyword&gt;Drug Interactions&lt;/keyword&gt;&lt;keyword&gt;Estradiol/administration &amp;amp; dosage/*pharmacology&lt;/keyword&gt;&lt;keyword&gt;Estrogens, Non-Steroidal/administration &amp;amp; dosage/*pharmacology&lt;/keyword&gt;&lt;keyword&gt;Female&lt;/keyword&gt;&lt;keyword&gt;*Isoflavones&lt;/keyword&gt;&lt;keyword&gt;Memory/*drug effects&lt;/keyword&gt;&lt;keyword&gt;*Ovariectomy&lt;/keyword&gt;&lt;keyword&gt;Phytoestrogens&lt;/keyword&gt;&lt;keyword&gt;Plant Preparations&lt;/keyword&gt;&lt;keyword&gt;Rats&lt;/keyword&gt;&lt;keyword&gt;Rats, Sprague-Dawley&lt;/keyword&gt;&lt;keyword&gt;Soybeans/*chemistry&lt;/keyword&gt;&lt;/keywords&gt;&lt;dates&gt;&lt;year&gt;2000&lt;/year&gt;&lt;pub-dates&gt;&lt;date&gt;Jul-Aug&lt;/date&gt;&lt;/pub-dates&gt;&lt;/dates&gt;&lt;isbn&gt;1072-3714 (Print)&amp;#xD;1072-3714 (Linking)&lt;/isbn&gt;&lt;accession-num&gt;10914615&lt;/accession-num&gt;&lt;urls&gt;&lt;related-urls&gt;&lt;url&gt;https://www.ncbi.nlm.nih.gov/pubmed/10914615&lt;/url&gt;&lt;/related-urls&gt;&lt;/urls&gt;&lt;electronic-resource-num&gt;10.1097/00042192-200007040-00004&lt;/electronic-resource-num&gt;&lt;/record&gt;&lt;/Cite&gt;&lt;/EndNote&gt;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val="es-ES" w:eastAsia="es-CL"/>
              </w:rPr>
              <w:t>(Pan et al., 2000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 xml:space="preserve"> </w:t>
            </w:r>
          </w:p>
        </w:tc>
      </w:tr>
      <w:tr w:rsidR="00BD78BB" w:rsidRPr="00BD78BB" w14:paraId="1B572B5A" w14:textId="77777777" w:rsidTr="00BD7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CF68CEF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vMerge/>
          </w:tcPr>
          <w:p w14:paraId="5989822B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1803" w:type="dxa"/>
          </w:tcPr>
          <w:p w14:paraId="0B538131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In vivo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rats)</w:t>
            </w:r>
          </w:p>
        </w:tc>
        <w:tc>
          <w:tcPr>
            <w:tcW w:w="2797" w:type="dxa"/>
          </w:tcPr>
          <w:p w14:paraId="1D8FF8EA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mproved spatial memory and increased spine density</w:t>
            </w:r>
          </w:p>
        </w:tc>
        <w:tc>
          <w:tcPr>
            <w:tcW w:w="0" w:type="auto"/>
          </w:tcPr>
          <w:p w14:paraId="374CE0C1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MdWluZTwvQXV0aG9yPjxZZWFyPjIwMDY8L1llYXI+PFJl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MdWluZTwvQXV0aG9yPjxZZWFyPjIwMDY8L1llYXI+PFJl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.DATA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Luine et al., 2006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6F125878" w14:textId="77777777" w:rsidTr="00BD7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A26C9FF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</w:pPr>
          </w:p>
        </w:tc>
        <w:tc>
          <w:tcPr>
            <w:tcW w:w="0" w:type="auto"/>
            <w:vMerge/>
          </w:tcPr>
          <w:p w14:paraId="3D204595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1803" w:type="dxa"/>
          </w:tcPr>
          <w:p w14:paraId="1A1A280B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In vivo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rats)</w:t>
            </w:r>
          </w:p>
        </w:tc>
        <w:tc>
          <w:tcPr>
            <w:tcW w:w="2797" w:type="dxa"/>
          </w:tcPr>
          <w:p w14:paraId="787EE956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nhanced visual and spatial memory in adult rats</w:t>
            </w:r>
          </w:p>
        </w:tc>
        <w:tc>
          <w:tcPr>
            <w:tcW w:w="0" w:type="auto"/>
          </w:tcPr>
          <w:p w14:paraId="37CA830D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MdW5kPC9BdXRob3I+PFllYXI+MjAwMTwvWWVhcj48UmVj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MdW5kPC9BdXRob3I+PFllYXI+MjAwMTwvWWVhcj48UmVj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.DATA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Lund et al., 2001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31232D1E" w14:textId="77777777" w:rsidTr="00BD7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DD8F020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vMerge/>
          </w:tcPr>
          <w:p w14:paraId="7680D144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1803" w:type="dxa"/>
          </w:tcPr>
          <w:p w14:paraId="46E90F25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In vivo 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human)</w:t>
            </w:r>
          </w:p>
        </w:tc>
        <w:tc>
          <w:tcPr>
            <w:tcW w:w="2797" w:type="dxa"/>
          </w:tcPr>
          <w:p w14:paraId="75F6D894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mproved short-term memory in adult rats</w:t>
            </w:r>
          </w:p>
        </w:tc>
        <w:tc>
          <w:tcPr>
            <w:tcW w:w="0" w:type="auto"/>
          </w:tcPr>
          <w:p w14:paraId="19DF9350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instrText xml:space="preserve"> ADDIN EN.CITE &lt;EndNote&gt;&lt;Cite&gt;&lt;Author&gt;Lee&lt;/Author&gt;&lt;Year&gt;2004&lt;/Year&gt;&lt;RecNum&gt;44176&lt;/RecNum&gt;&lt;DisplayText&gt;(Lee et al., 2004)&lt;/DisplayText&gt;&lt;record&gt;&lt;rec-number&gt;44176&lt;/rec-number&gt;&lt;foreign-keys&gt;&lt;key app="EN" db-id="5edtfdpstsfez5evad7vaaxpvtdv2v9rd2t0" timestamp="1600485509"&gt;44176&lt;/key&gt;&lt;/foreign-keys&gt;&lt;ref-type name="Journal Article"&gt;17&lt;/ref-type&gt;&lt;contributors&gt;&lt;authors&gt;&lt;author&gt;Lee, Y. B.&lt;/author&gt;&lt;author&gt;Lee, H. J.&lt;/author&gt;&lt;author&gt;Won, M. H.&lt;/author&gt;&lt;author&gt;Hwang, I. K.&lt;/author&gt;&lt;author&gt;Kang, T. C.&lt;/author&gt;&lt;author&gt;Lee, J. Y.&lt;/author&gt;&lt;author&gt;Nam, S. Y.&lt;/author&gt;&lt;author&gt;Kim, K. S.&lt;/author&gt;&lt;author&gt;Kim, E.&lt;/author&gt;&lt;author&gt;Cheon, S. H.&lt;/author&gt;&lt;author&gt;Sohn, H. S.&lt;/author&gt;&lt;/authors&gt;&lt;/contributors&gt;&lt;auth-address&gt;Central Research Institute, Dr. Chung&amp;apos;s Food Company Limited, Choongchungbuk-Do, 361-782, Korea.&lt;/auth-address&gt;&lt;titles&gt;&lt;title&gt;Soy isoflavones improve spatial delayed matching-to-place performance and reduce cholinergic neuron loss in elderly male rats&lt;/title&gt;&lt;secondary-title&gt;J Nutr&lt;/secondary-title&gt;&lt;/titles&gt;&lt;periodical&gt;&lt;full-title&gt;J Nutr&lt;/full-title&gt;&lt;/periodical&gt;&lt;pages&gt;1827-31&lt;/pages&gt;&lt;volume&gt;134&lt;/volume&gt;&lt;number&gt;7&lt;/number&gt;&lt;edition&gt;2004/07/01&lt;/edition&gt;&lt;keywords&gt;&lt;keyword&gt;Aging&lt;/keyword&gt;&lt;keyword&gt;Animals&lt;/keyword&gt;&lt;keyword&gt;Brain/drug effects/enzymology/pathology&lt;/keyword&gt;&lt;keyword&gt;Choline O-Acetyltransferase/metabolism&lt;/keyword&gt;&lt;keyword&gt;*Diet&lt;/keyword&gt;&lt;keyword&gt;Isoflavones/administration &amp;amp; dosage/*therapeutic use&lt;/keyword&gt;&lt;keyword&gt;Male&lt;/keyword&gt;&lt;keyword&gt;Memory/*drug effects&lt;/keyword&gt;&lt;keyword&gt;Motor Activity/*drug effects&lt;/keyword&gt;&lt;keyword&gt;Rats&lt;/keyword&gt;&lt;keyword&gt;Rats, Sprague-Dawley&lt;/keyword&gt;&lt;keyword&gt;Soybean Proteins/administration &amp;amp; dosage/*therapeutic use&lt;/keyword&gt;&lt;/keywords&gt;&lt;dates&gt;&lt;year&gt;2004&lt;/year&gt;&lt;pub-dates&gt;&lt;date&gt;Jul&lt;/date&gt;&lt;/pub-dates&gt;&lt;/dates&gt;&lt;isbn&gt;0022-3166 (Print)&amp;#xD;0022-3166 (Linking)&lt;/isbn&gt;&lt;accession-num&gt;15226476&lt;/accession-num&gt;&lt;urls&gt;&lt;related-urls&gt;&lt;url&gt;https://www.ncbi.nlm.nih.gov/pubmed/15226476&lt;/url&gt;&lt;/related-urls&gt;&lt;/urls&gt;&lt;electronic-resource-num&gt;10.1093/jn/134.7.1827&lt;/electronic-resource-num&gt;&lt;/record&gt;&lt;/Cite&gt;&lt;/EndNote&gt;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val="es-ES" w:eastAsia="es-CL"/>
              </w:rPr>
              <w:t>(Lee et al., 2004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 xml:space="preserve"> </w:t>
            </w:r>
          </w:p>
        </w:tc>
      </w:tr>
      <w:tr w:rsidR="00BD78BB" w:rsidRPr="00BD78BB" w14:paraId="256AA15C" w14:textId="77777777" w:rsidTr="00BD7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D86B58F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vMerge/>
          </w:tcPr>
          <w:p w14:paraId="23F00ABD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1803" w:type="dxa"/>
          </w:tcPr>
          <w:p w14:paraId="4AD8BBB1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In vivo 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human)</w:t>
            </w:r>
          </w:p>
        </w:tc>
        <w:tc>
          <w:tcPr>
            <w:tcW w:w="2797" w:type="dxa"/>
          </w:tcPr>
          <w:p w14:paraId="77A556A1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creased psychomotor speed, attention, working memory, and visuospatial reasoning</w:t>
            </w:r>
          </w:p>
        </w:tc>
        <w:tc>
          <w:tcPr>
            <w:tcW w:w="0" w:type="auto"/>
          </w:tcPr>
          <w:p w14:paraId="1CF95CD2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instrText xml:space="preserve"> ADDIN EN.CITE &lt;EndNote&gt;&lt;Cite&gt;&lt;Author&gt;Casini&lt;/Author&gt;&lt;Year&gt;2006&lt;/Year&gt;&lt;RecNum&gt;44177&lt;/RecNum&gt;&lt;DisplayText&gt;(Casini et al., 2006)&lt;/DisplayText&gt;&lt;record&gt;&lt;rec-number&gt;44177&lt;/rec-number&gt;&lt;foreign-keys&gt;&lt;key app="EN" db-id="5edtfdpstsfez5evad7vaaxpvtdv2v9rd2t0" timestamp="1600485605"&gt;44177&lt;/key&gt;&lt;/foreign-keys&gt;&lt;ref-type name="Journal Article"&gt;17&lt;/ref-type&gt;&lt;contributors&gt;&lt;authors&gt;&lt;author&gt;Casini, M. L.&lt;/author&gt;&lt;author&gt;Marelli, G.&lt;/author&gt;&lt;author&gt;Papaleo, E.&lt;/author&gt;&lt;author&gt;Ferrari, A.&lt;/author&gt;&lt;author&gt;D&amp;apos;Ambrosio, F.&lt;/author&gt;&lt;author&gt;Unfer, V.&lt;/author&gt;&lt;/authors&gt;&lt;/contributors&gt;&lt;auth-address&gt;Department of Human Physiology and Pharmacology Vittorio Erspamer, University La Sapienza, Rome, Italy. marialuisa.casini@lycos.com&lt;/auth-address&gt;&lt;titles&gt;&lt;title&gt;Psychological assessment of the effects of treatment with phytoestrogens on postmenopausal women: a randomized, double-blind, crossover, placebo-controlled study&lt;/title&gt;&lt;secondary-title&gt;Fertil Steril&lt;/secondary-title&gt;&lt;/titles&gt;&lt;periodical&gt;&lt;full-title&gt;Fertil Steril&lt;/full-title&gt;&lt;abbr-1&gt;Fertility and sterility&lt;/abbr-1&gt;&lt;/periodical&gt;&lt;pages&gt;972-8&lt;/pages&gt;&lt;volume&gt;85&lt;/volume&gt;&lt;number&gt;4&lt;/number&gt;&lt;edition&gt;2006/04/04&lt;/edition&gt;&lt;keywords&gt;&lt;keyword&gt;Affect/*drug effects/physiology&lt;/keyword&gt;&lt;keyword&gt;Cognition/*drug effects/physiology&lt;/keyword&gt;&lt;keyword&gt;Cross-Over Studies&lt;/keyword&gt;&lt;keyword&gt;Double-Blind Method&lt;/keyword&gt;&lt;keyword&gt;Female&lt;/keyword&gt;&lt;keyword&gt;Humans&lt;/keyword&gt;&lt;keyword&gt;Isoflavones/*therapeutic use&lt;/keyword&gt;&lt;keyword&gt;Middle Aged&lt;/keyword&gt;&lt;keyword&gt;*Neuropsychological Tests&lt;/keyword&gt;&lt;keyword&gt;Phytoestrogens/*therapeutic use&lt;/keyword&gt;&lt;keyword&gt;Postmenopause/*drug effects/physiology/*psychology&lt;/keyword&gt;&lt;keyword&gt;*Soybeans&lt;/keyword&gt;&lt;/keywords&gt;&lt;dates&gt;&lt;year&gt;2006&lt;/year&gt;&lt;pub-dates&gt;&lt;date&gt;Apr&lt;/date&gt;&lt;/pub-dates&gt;&lt;/dates&gt;&lt;isbn&gt;1556-5653 (Electronic)&amp;#xD;0015-0282 (Linking)&lt;/isbn&gt;&lt;accession-num&gt;16580383&lt;/accession-num&gt;&lt;urls&gt;&lt;related-urls&gt;&lt;url&gt;https://www.ncbi.nlm.nih.gov/pubmed/16580383&lt;/url&gt;&lt;/related-urls&gt;&lt;/urls&gt;&lt;electronic-resource-num&gt;10.1016/j.fertnstert.2005.09.048&lt;/electronic-resource-num&gt;&lt;/record&gt;&lt;/Cite&gt;&lt;/EndNote&gt;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val="es-ES" w:eastAsia="es-CL"/>
              </w:rPr>
              <w:t>(Casini et al., 2006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 xml:space="preserve"> </w:t>
            </w:r>
          </w:p>
        </w:tc>
      </w:tr>
      <w:tr w:rsidR="00BD78BB" w:rsidRPr="00BD78BB" w14:paraId="01BF2E29" w14:textId="77777777" w:rsidTr="00BD7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6BCFB53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</w:pPr>
          </w:p>
        </w:tc>
        <w:tc>
          <w:tcPr>
            <w:tcW w:w="0" w:type="auto"/>
            <w:vMerge/>
          </w:tcPr>
          <w:p w14:paraId="1B025BC6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1803" w:type="dxa"/>
          </w:tcPr>
          <w:p w14:paraId="44876C62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In vivo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human)</w:t>
            </w:r>
          </w:p>
        </w:tc>
        <w:tc>
          <w:tcPr>
            <w:tcW w:w="2797" w:type="dxa"/>
          </w:tcPr>
          <w:p w14:paraId="1A55C0F3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creased speed processing in menopausal women</w:t>
            </w:r>
          </w:p>
        </w:tc>
        <w:tc>
          <w:tcPr>
            <w:tcW w:w="0" w:type="auto"/>
          </w:tcPr>
          <w:p w14:paraId="66D7D97B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HcmVlbmRhbGU8L0F1dGhvcj48WWVhcj4yMDEyPC9ZZWFy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=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instrText xml:space="preserve"> ADDIN EN.CITE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HcmVlbmRhbGU8L0F1dGhvcj48WWVhcj4yMDEyPC9ZZWFy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=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instrText xml:space="preserve"> ADDIN EN.CITE.DATA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val="es-ES" w:eastAsia="es-CL"/>
              </w:rPr>
              <w:t>(Greendale et al., 2012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 xml:space="preserve"> </w:t>
            </w:r>
          </w:p>
        </w:tc>
      </w:tr>
      <w:tr w:rsidR="00BD78BB" w:rsidRPr="00BD78BB" w14:paraId="6E9A9ADE" w14:textId="77777777" w:rsidTr="00BD7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E5A92A5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</w:pPr>
          </w:p>
        </w:tc>
        <w:tc>
          <w:tcPr>
            <w:tcW w:w="0" w:type="auto"/>
          </w:tcPr>
          <w:p w14:paraId="13B87CD1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Isoflavones (genistein, daidzein, and </w:t>
            </w:r>
            <w:proofErr w:type="spellStart"/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lycitein</w:t>
            </w:r>
            <w:proofErr w:type="spellEnd"/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)</w:t>
            </w:r>
          </w:p>
        </w:tc>
        <w:tc>
          <w:tcPr>
            <w:tcW w:w="1803" w:type="dxa"/>
          </w:tcPr>
          <w:p w14:paraId="2799233C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In vivo 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human)</w:t>
            </w:r>
          </w:p>
        </w:tc>
        <w:tc>
          <w:tcPr>
            <w:tcW w:w="2797" w:type="dxa"/>
          </w:tcPr>
          <w:p w14:paraId="38E98F50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meliorated attention, working memory, and visuospatial memory</w:t>
            </w:r>
          </w:p>
        </w:tc>
        <w:tc>
          <w:tcPr>
            <w:tcW w:w="0" w:type="auto"/>
          </w:tcPr>
          <w:p w14:paraId="732BB3B8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Gb3VybmllcjwvQXV0aG9yPjxZZWFyPjIwMDc8L1llYXI+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Gb3VybmllcjwvQXV0aG9yPjxZZWFyPjIwMDc8L1llYXI+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.DATA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Fournier et al., 2007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</w:p>
        </w:tc>
      </w:tr>
      <w:tr w:rsidR="00BD78BB" w:rsidRPr="00BD78BB" w14:paraId="0FA3724D" w14:textId="77777777" w:rsidTr="00BD7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C342EC2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</w:pPr>
          </w:p>
        </w:tc>
        <w:tc>
          <w:tcPr>
            <w:tcW w:w="0" w:type="auto"/>
          </w:tcPr>
          <w:p w14:paraId="38F2A8E9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lang w:eastAsia="es-CL"/>
              </w:rPr>
              <w:t>Isoflavones (genistein and daidzein)</w:t>
            </w:r>
          </w:p>
        </w:tc>
        <w:tc>
          <w:tcPr>
            <w:tcW w:w="1803" w:type="dxa"/>
          </w:tcPr>
          <w:p w14:paraId="5046C3B7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In vivo 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human)</w:t>
            </w:r>
          </w:p>
        </w:tc>
        <w:tc>
          <w:tcPr>
            <w:tcW w:w="2797" w:type="dxa"/>
          </w:tcPr>
          <w:p w14:paraId="45CF31DA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mproved psychomotor speed, memory, attention, working memory, and visuospatial abilities</w:t>
            </w:r>
          </w:p>
        </w:tc>
        <w:tc>
          <w:tcPr>
            <w:tcW w:w="0" w:type="auto"/>
          </w:tcPr>
          <w:p w14:paraId="38B84107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HbGVhc29uPC9BdXRob3I+PFllYXI+MjAwOTwvWWVhcj48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HbGVhc29uPC9BdXRob3I+PFllYXI+MjAwOTwvWWVhcj48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.DATA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Gleason et al., 2009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</w:p>
        </w:tc>
      </w:tr>
      <w:tr w:rsidR="00BD78BB" w:rsidRPr="00BD78BB" w14:paraId="48F95999" w14:textId="77777777" w:rsidTr="00BD7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C64B5C3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</w:tcPr>
          <w:p w14:paraId="0E9DBFC0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gramStart"/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soflavones  (</w:t>
            </w:r>
            <w:proofErr w:type="spellStart"/>
            <w:proofErr w:type="gramEnd"/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quol</w:t>
            </w:r>
            <w:proofErr w:type="spellEnd"/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)</w:t>
            </w:r>
          </w:p>
        </w:tc>
        <w:tc>
          <w:tcPr>
            <w:tcW w:w="1803" w:type="dxa"/>
          </w:tcPr>
          <w:p w14:paraId="54D1EE48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In vivo 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human)</w:t>
            </w:r>
          </w:p>
        </w:tc>
        <w:tc>
          <w:tcPr>
            <w:tcW w:w="2797" w:type="dxa"/>
          </w:tcPr>
          <w:p w14:paraId="14AF2F94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No global cognitive benefits were observed; however, positive correlations between, </w:t>
            </w:r>
            <w:proofErr w:type="spellStart"/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quol</w:t>
            </w:r>
            <w:proofErr w:type="spellEnd"/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level and speeded dexterity and verbal fluency were found in Patients with AD. </w:t>
            </w:r>
          </w:p>
        </w:tc>
        <w:tc>
          <w:tcPr>
            <w:tcW w:w="0" w:type="auto"/>
          </w:tcPr>
          <w:p w14:paraId="1FC0F811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HbGVhc29uPC9BdXRob3I+PFllYXI+MjAxNTwvWWVhcj48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HbGVhc29uPC9BdXRob3I+PFllYXI+MjAxNTwvWWVhcj48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.DATA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Gleason et al., 2015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0145AB72" w14:textId="77777777" w:rsidTr="00BD7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0EF2FFB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vMerge w:val="restart"/>
          </w:tcPr>
          <w:p w14:paraId="13106B28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Isoflavones (daidzein and genistein, and </w:t>
            </w:r>
            <w:proofErr w:type="spellStart"/>
            <w:r w:rsidRPr="00BD78BB">
              <w:rPr>
                <w:rFonts w:ascii="Times New Roman" w:eastAsia="Times New Roman" w:hAnsi="Times New Roman" w:cs="Times New Roman"/>
                <w:lang w:eastAsia="es-CL"/>
              </w:rPr>
              <w:t>glycitein</w:t>
            </w:r>
            <w:proofErr w:type="spellEnd"/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)</w:t>
            </w:r>
          </w:p>
        </w:tc>
        <w:tc>
          <w:tcPr>
            <w:tcW w:w="1803" w:type="dxa"/>
          </w:tcPr>
          <w:p w14:paraId="77EB8F21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In vivo 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human)</w:t>
            </w:r>
          </w:p>
        </w:tc>
        <w:tc>
          <w:tcPr>
            <w:tcW w:w="2797" w:type="dxa"/>
          </w:tcPr>
          <w:p w14:paraId="22DEEEA2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creased visual memory in postmenopausal women</w:t>
            </w:r>
          </w:p>
        </w:tc>
        <w:tc>
          <w:tcPr>
            <w:tcW w:w="0" w:type="auto"/>
          </w:tcPr>
          <w:p w14:paraId="5D758A40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IZW5kZXJzb248L0F1dGhvcj48WWVhcj4yMDEyPC9ZZWFy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IZW5kZXJzb248L0F1dGhvcj48WWVhcj4yMDEyPC9ZZWFy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.DATA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Henderson et al., 2012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4C07F6B7" w14:textId="77777777" w:rsidTr="00BD7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8CEE0FF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vMerge/>
          </w:tcPr>
          <w:p w14:paraId="639A7366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1803" w:type="dxa"/>
          </w:tcPr>
          <w:p w14:paraId="3749F06A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In vivo 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human)</w:t>
            </w:r>
          </w:p>
        </w:tc>
        <w:tc>
          <w:tcPr>
            <w:tcW w:w="2797" w:type="dxa"/>
          </w:tcPr>
          <w:p w14:paraId="2A98DC9D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lang w:eastAsia="es-CL"/>
              </w:rPr>
              <w:t>No cognitive benefits,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but they enhanced the </w:t>
            </w:r>
            <w:r w:rsidRPr="00BD78BB">
              <w:rPr>
                <w:rFonts w:ascii="Times New Roman" w:eastAsia="Times New Roman" w:hAnsi="Times New Roman" w:cs="Times New Roman"/>
                <w:lang w:eastAsia="es-CL"/>
              </w:rPr>
              <w:t>quality of life in all subscales (vasomotor, psychosexual, physical, and sexual) in postmenopausal women</w:t>
            </w:r>
          </w:p>
        </w:tc>
        <w:tc>
          <w:tcPr>
            <w:tcW w:w="0" w:type="auto"/>
          </w:tcPr>
          <w:p w14:paraId="45543F2A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CYXNhcmlhPC9BdXRob3I+PFllYXI+MjAwOTwvWWVhcj48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=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CYXNhcmlhPC9BdXRob3I+PFllYXI+MjAwOTwvWWVhcj48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=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.DATA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Basaria et al., 2009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3561DEB9" w14:textId="77777777" w:rsidTr="00BD78BB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89096C1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</w:tcPr>
          <w:p w14:paraId="0DF466DF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Isoflavones 80 mg </w:t>
            </w:r>
          </w:p>
        </w:tc>
        <w:tc>
          <w:tcPr>
            <w:tcW w:w="1803" w:type="dxa"/>
          </w:tcPr>
          <w:p w14:paraId="741B3D0B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In vivo 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human)</w:t>
            </w:r>
          </w:p>
        </w:tc>
        <w:tc>
          <w:tcPr>
            <w:tcW w:w="2797" w:type="dxa"/>
          </w:tcPr>
          <w:p w14:paraId="5401CC80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o effects on cognition or quality of life of Chinese postmenopausal women</w:t>
            </w:r>
          </w:p>
        </w:tc>
        <w:tc>
          <w:tcPr>
            <w:tcW w:w="0" w:type="auto"/>
          </w:tcPr>
          <w:p w14:paraId="640F2DEE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IbzwvQXV0aG9yPjxZZWFyPjIwMDc8L1llYXI+PFJlY051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IbzwvQXV0aG9yPjxZZWFyPjIwMDc8L1llYXI+PFJlY051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.DATA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Ho et al., 2007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5DBB77B3" w14:textId="77777777" w:rsidTr="00BD7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6AA4231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</w:tcPr>
          <w:p w14:paraId="4CBA0341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Isoflavones </w:t>
            </w:r>
          </w:p>
        </w:tc>
        <w:tc>
          <w:tcPr>
            <w:tcW w:w="1803" w:type="dxa"/>
          </w:tcPr>
          <w:p w14:paraId="171BA9F6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In vivo 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human)</w:t>
            </w:r>
          </w:p>
        </w:tc>
        <w:tc>
          <w:tcPr>
            <w:tcW w:w="2797" w:type="dxa"/>
          </w:tcPr>
          <w:p w14:paraId="1B53F193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o positive effects in men with prostate cancer and androgen deprivation therapy</w:t>
            </w:r>
          </w:p>
        </w:tc>
        <w:tc>
          <w:tcPr>
            <w:tcW w:w="0" w:type="auto"/>
          </w:tcPr>
          <w:p w14:paraId="7E675882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&lt;EndNote&gt;&lt;Cite&gt;&lt;Author&gt;Sharma&lt;/Author&gt;&lt;Year&gt;2009&lt;/Year&gt;&lt;RecNum&gt;44194&lt;/RecNum&gt;&lt;DisplayText&gt;(Sharma et al., 2009)&lt;/DisplayText&gt;&lt;record&gt;&lt;rec-number&gt;44194&lt;/rec-number&gt;&lt;foreign-keys&gt;&lt;key app="EN" db-id="5edtfdpstsfez5evad7vaaxpvtdv2v9rd2t0" timestamp="1600488080"&gt;44194&lt;/key&gt;&lt;/foreign-keys&gt;&lt;ref-type name="Journal Article"&gt;17&lt;/ref-type&gt;&lt;contributors&gt;&lt;authors&gt;&lt;author&gt;Sharma, P.&lt;/author&gt;&lt;author&gt;Wisniewski, A.&lt;/author&gt;&lt;author&gt;Braga-Basaria, M.&lt;/author&gt;&lt;author&gt;Xu, X.&lt;/author&gt;&lt;author&gt;Yep, M.&lt;/author&gt;&lt;author&gt;Denmeade, S.&lt;/author&gt;&lt;author&gt;Dobs, A. S.&lt;/author&gt;&lt;author&gt;DeWeese, T.&lt;/author&gt;&lt;author&gt;Carducci, M.&lt;/author&gt;&lt;author&gt;Basaria, S.&lt;/author&gt;&lt;/authors&gt;&lt;/contributors&gt;&lt;auth-address&gt;Georgetown University, Washington, DC, USA.&lt;/auth-address&gt;&lt;titles&gt;&lt;title&gt;Lack of an effect of high dose isoflavones in men with prostate cancer undergoing androgen deprivation therapy&lt;/title&gt;&lt;secondary-title&gt;J Urol&lt;/secondary-title&gt;&lt;/titles&gt;&lt;periodical&gt;&lt;full-title&gt;J Urol&lt;/full-title&gt;&lt;abbr-1&gt;The Journal of urology&lt;/abbr-1&gt;&lt;/periodical&gt;&lt;pages&gt;2265-72&lt;/pages&gt;&lt;volume&gt;182&lt;/volume&gt;&lt;number&gt;5&lt;/number&gt;&lt;edition&gt;2009/09/18&lt;/edition&gt;&lt;keywords&gt;&lt;keyword&gt;Aged&lt;/keyword&gt;&lt;keyword&gt;Androgen Antagonists/*adverse effects&lt;/keyword&gt;&lt;keyword&gt;Double-Blind Method&lt;/keyword&gt;&lt;keyword&gt;Humans&lt;/keyword&gt;&lt;keyword&gt;Isoflavones/*administration &amp;amp; dosage/therapeutic use&lt;/keyword&gt;&lt;keyword&gt;Male&lt;/keyword&gt;&lt;keyword&gt;Pilot Projects&lt;/keyword&gt;&lt;keyword&gt;Prostatic Neoplasms/*drug therapy&lt;/keyword&gt;&lt;/keywords&gt;&lt;dates&gt;&lt;year&gt;2009&lt;/year&gt;&lt;pub-dates&gt;&lt;date&gt;Nov&lt;/date&gt;&lt;/pub-dates&gt;&lt;/dates&gt;&lt;isbn&gt;1527-3792 (Electronic)&amp;#xD;0022-5347 (Linking)&lt;/isbn&gt;&lt;accession-num&gt;19758646&lt;/accession-num&gt;&lt;urls&gt;&lt;related-urls&gt;&lt;url&gt;https://www.ncbi.nlm.nih.gov/pubmed/19758646&lt;/url&gt;&lt;/related-urls&gt;&lt;/urls&gt;&lt;custom2&gt;PMC3089061&lt;/custom2&gt;&lt;electronic-resource-num&gt;10.1016/j.juro.2009.07.030&lt;/electronic-resource-num&gt;&lt;/record&gt;&lt;/Cite&gt;&lt;/EndNote&gt;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Sharma et al., 2009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2F481733" w14:textId="77777777" w:rsidTr="00BD7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BEBED42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</w:tcPr>
          <w:p w14:paraId="24F9F803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soflavones and lignan (polyphenolic compounds with EA)</w:t>
            </w:r>
          </w:p>
        </w:tc>
        <w:tc>
          <w:tcPr>
            <w:tcW w:w="1803" w:type="dxa"/>
          </w:tcPr>
          <w:p w14:paraId="24AC4875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In vivo 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human)</w:t>
            </w:r>
          </w:p>
        </w:tc>
        <w:tc>
          <w:tcPr>
            <w:tcW w:w="2797" w:type="dxa"/>
          </w:tcPr>
          <w:p w14:paraId="00648148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 high intake of lignan was associated with superior performance in mental processing capacity and speed, as well as executive function abilities in aged Dutch women</w:t>
            </w:r>
          </w:p>
        </w:tc>
        <w:tc>
          <w:tcPr>
            <w:tcW w:w="0" w:type="auto"/>
          </w:tcPr>
          <w:p w14:paraId="2AC0534A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&lt;EndNote&gt;&lt;Cite&gt;&lt;Author&gt;Kreijkamp-Kaspers&lt;/Author&gt;&lt;Year&gt;2007&lt;/Year&gt;&lt;RecNum&gt;44197&lt;/RecNum&gt;&lt;DisplayText&gt;(Kreijkamp-Kaspers et al., 2007)&lt;/DisplayText&gt;&lt;record&gt;&lt;rec-number&gt;44197&lt;/rec-number&gt;&lt;foreign-keys&gt;&lt;key app="EN" db-id="5edtfdpstsfez5evad7vaaxpvtdv2v9rd2t0" timestamp="1600490114"&gt;44197&lt;/key&gt;&lt;/foreign-keys&gt;&lt;ref-type name="Journal Article"&gt;17&lt;/ref-type&gt;&lt;contributors&gt;&lt;authors&gt;&lt;author&gt;Kreijkamp-Kaspers, S.&lt;/author&gt;&lt;author&gt;Kok, L.&lt;/author&gt;&lt;author&gt;Grobbee, D. E.&lt;/author&gt;&lt;author&gt;de Haan, E. H.&lt;/author&gt;&lt;author&gt;Aleman, A.&lt;/author&gt;&lt;author&gt;van der Schouw, Y. T.&lt;/author&gt;&lt;/authors&gt;&lt;/contributors&gt;&lt;auth-address&gt;Julius Center for Health Sciences and Primary Care, University Medical Center Utrecht, The Netherlands.&lt;/auth-address&gt;&lt;titles&gt;&lt;title&gt;Dietary phytoestrogen intake and cognitive function in older women&lt;/title&gt;&lt;secondary-title&gt;J Gerontol A Biol Sci Med Sci&lt;/secondary-title&gt;&lt;/titles&gt;&lt;periodical&gt;&lt;full-title&gt;J Gerontol A Biol Sci Med Sci&lt;/full-title&gt;&lt;/periodical&gt;&lt;pages&gt;556-62&lt;/pages&gt;&lt;volume&gt;62&lt;/volume&gt;&lt;number&gt;5&lt;/number&gt;&lt;edition&gt;2007/05/25&lt;/edition&gt;&lt;keywords&gt;&lt;keyword&gt;Aged&lt;/keyword&gt;&lt;keyword&gt;Cognition/*drug effects&lt;/keyword&gt;&lt;keyword&gt;Cross-Sectional Studies&lt;/keyword&gt;&lt;keyword&gt;*Diet&lt;/keyword&gt;&lt;keyword&gt;Female&lt;/keyword&gt;&lt;keyword&gt;Humans&lt;/keyword&gt;&lt;keyword&gt;Isoflavones/*administration &amp;amp; dosage/pharmacology&lt;/keyword&gt;&lt;keyword&gt;Lignans/*administration &amp;amp; dosage/pharmacology&lt;/keyword&gt;&lt;keyword&gt;Linear Models&lt;/keyword&gt;&lt;keyword&gt;Middle Aged&lt;/keyword&gt;&lt;keyword&gt;Netherlands&lt;/keyword&gt;&lt;keyword&gt;Phytoestrogens/*administration &amp;amp; dosage/pharmacology&lt;/keyword&gt;&lt;keyword&gt;Postmenopause&lt;/keyword&gt;&lt;keyword&gt;Surveys and Questionnaires&lt;/keyword&gt;&lt;/keywords&gt;&lt;dates&gt;&lt;year&gt;2007&lt;/year&gt;&lt;pub-dates&gt;&lt;date&gt;May&lt;/date&gt;&lt;/pub-dates&gt;&lt;/dates&gt;&lt;isbn&gt;1079-5006 (Print)&amp;#xD;1079-5006 (Linking)&lt;/isbn&gt;&lt;accession-num&gt;17522362&lt;/accession-num&gt;&lt;urls&gt;&lt;related-urls&gt;&lt;url&gt;https://www.ncbi.nlm.nih.gov/pubmed/17522362&lt;/url&gt;&lt;/related-urls&gt;&lt;/urls&gt;&lt;electronic-resource-num&gt;10.1093/gerona/62.5.556&lt;/electronic-resource-num&gt;&lt;/record&gt;&lt;/Cite&gt;&lt;/EndNote&gt;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Kreijkamp-Kaspers et al., 2007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00438070" w14:textId="77777777" w:rsidTr="00BD7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BAED52B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</w:tcPr>
          <w:p w14:paraId="7D34C40F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Isoflavones </w:t>
            </w:r>
          </w:p>
        </w:tc>
        <w:tc>
          <w:tcPr>
            <w:tcW w:w="1803" w:type="dxa"/>
          </w:tcPr>
          <w:p w14:paraId="6C5273F3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In vivo 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human)</w:t>
            </w:r>
          </w:p>
        </w:tc>
        <w:tc>
          <w:tcPr>
            <w:tcW w:w="2797" w:type="dxa"/>
          </w:tcPr>
          <w:p w14:paraId="32371EE6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 possible beneficial effect of isoflavone on some abilities of the central executive in menopausal women (50 to 65 years of age, n=38)</w:t>
            </w:r>
          </w:p>
        </w:tc>
        <w:tc>
          <w:tcPr>
            <w:tcW w:w="0" w:type="auto"/>
          </w:tcPr>
          <w:p w14:paraId="07A92D82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&lt;EndNote&gt;&lt;Cite&gt;&lt;Author&gt;Santos-Galduroz&lt;/Author&gt;&lt;Year&gt;2010&lt;/Year&gt;&lt;RecNum&gt;44198&lt;/RecNum&gt;&lt;DisplayText&gt;(Santos-Galduroz et al., 2010)&lt;/DisplayText&gt;&lt;record&gt;&lt;rec-number&gt;44198&lt;/rec-number&gt;&lt;foreign-keys&gt;&lt;key app="EN" db-id="5edtfdpstsfez5evad7vaaxpvtdv2v9rd2t0" timestamp="1600490542"&gt;44198&lt;/key&gt;&lt;/foreign-keys&gt;&lt;ref-type name="Journal Article"&gt;17&lt;/ref-type&gt;&lt;contributors&gt;&lt;authors&gt;&lt;author&gt;Santos-Galduroz, R. F.&lt;/author&gt;&lt;author&gt;Galduroz, J. C.&lt;/author&gt;&lt;author&gt;Facco, R. L.&lt;/author&gt;&lt;author&gt;Hachul, H.&lt;/author&gt;&lt;author&gt;Tufik, S.&lt;/author&gt;&lt;/authors&gt;&lt;/contributors&gt;&lt;auth-address&gt;Departamento de Biociencias, Universidade Estadual Paulista, Rio Claro, SP, Brasil.&lt;/auth-address&gt;&lt;titles&gt;&lt;title&gt;Effects of isoflavone on the learning and memory of women in menopause: a double-blind placebo-controlled study&lt;/title&gt;&lt;secondary-title&gt;Braz J Med Biol Res&lt;/secondary-title&gt;&lt;/titles&gt;&lt;periodical&gt;&lt;full-title&gt;Braz J Med Biol Res&lt;/full-title&gt;&lt;abbr-1&gt;Brazilian journal of medical and biological research = Revista brasileira de pesquisas medicas e biologicas / Sociedade Brasileira de Biofisica ... [et al&lt;/abbr-1&gt;&lt;/periodical&gt;&lt;pages&gt;1123-6&lt;/pages&gt;&lt;volume&gt;43&lt;/volume&gt;&lt;number&gt;11&lt;/number&gt;&lt;edition&gt;2010/10/15&lt;/edition&gt;&lt;keywords&gt;&lt;keyword&gt;Aged&lt;/keyword&gt;&lt;keyword&gt;Double-Blind Method&lt;/keyword&gt;&lt;keyword&gt;Female&lt;/keyword&gt;&lt;keyword&gt;Follicle Stimulating Hormone/*blood&lt;/keyword&gt;&lt;keyword&gt;Humans&lt;/keyword&gt;&lt;keyword&gt;Isoflavones/*administration &amp;amp; dosage/blood/pharmacology&lt;/keyword&gt;&lt;keyword&gt;Learning/*drug effects&lt;/keyword&gt;&lt;keyword&gt;Memory/*drug effects&lt;/keyword&gt;&lt;keyword&gt;Menopause/*drug effects&lt;/keyword&gt;&lt;keyword&gt;Middle Aged&lt;/keyword&gt;&lt;keyword&gt;Placebos&lt;/keyword&gt;&lt;/keywords&gt;&lt;dates&gt;&lt;year&gt;2010&lt;/year&gt;&lt;pub-dates&gt;&lt;date&gt;Nov&lt;/date&gt;&lt;/pub-dates&gt;&lt;/dates&gt;&lt;isbn&gt;1414-431X (Electronic)&amp;#xD;0100-879X (Linking)&lt;/isbn&gt;&lt;accession-num&gt;20945036&lt;/accession-num&gt;&lt;urls&gt;&lt;related-urls&gt;&lt;url&gt;https://www.ncbi.nlm.nih.gov/pubmed/20945036&lt;/url&gt;&lt;/related-urls&gt;&lt;/urls&gt;&lt;electronic-resource-num&gt;10.1590/s0100-879x2010007500104&lt;/electronic-resource-num&gt;&lt;/record&gt;&lt;/Cite&gt;&lt;/EndNote&gt;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Santos-Galduroz et al., 2010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5790E0C5" w14:textId="77777777" w:rsidTr="00BD7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8A3029C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</w:tcPr>
          <w:p w14:paraId="60A7DDCF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hytoestrogens</w:t>
            </w:r>
          </w:p>
        </w:tc>
        <w:tc>
          <w:tcPr>
            <w:tcW w:w="1803" w:type="dxa"/>
          </w:tcPr>
          <w:p w14:paraId="22F52CD6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In vivo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rats)</w:t>
            </w:r>
          </w:p>
        </w:tc>
        <w:tc>
          <w:tcPr>
            <w:tcW w:w="2797" w:type="dxa"/>
          </w:tcPr>
          <w:p w14:paraId="32C5D107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Improved visual-spatial memory in female rats 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and inhibited it in male rats</w:t>
            </w:r>
          </w:p>
        </w:tc>
        <w:tc>
          <w:tcPr>
            <w:tcW w:w="0" w:type="auto"/>
          </w:tcPr>
          <w:p w14:paraId="69F0D7BA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fldChar w:fldCharType="begin">
                <w:fldData xml:space="preserve">PEVuZE5vdGU+PENpdGU+PEF1dGhvcj5MdW5kPC9BdXRob3I+PFllYXI+MjAwMTwvWWVhcj48UmVj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MdW5kPC9BdXRob3I+PFllYXI+MjAwMTwvWWVhcj48UmVj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.DATA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Lund et al., 2001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47129064" w14:textId="77777777" w:rsidTr="00BD7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0BDC7A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lang w:eastAsia="es-CL"/>
              </w:rPr>
              <w:t>Hibiscus sabdariffa calyces</w:t>
            </w:r>
          </w:p>
        </w:tc>
        <w:tc>
          <w:tcPr>
            <w:tcW w:w="0" w:type="auto"/>
          </w:tcPr>
          <w:p w14:paraId="1E161847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Plant extract </w:t>
            </w:r>
          </w:p>
        </w:tc>
        <w:tc>
          <w:tcPr>
            <w:tcW w:w="1803" w:type="dxa"/>
          </w:tcPr>
          <w:p w14:paraId="50AE1B42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In vivo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rats)</w:t>
            </w:r>
          </w:p>
        </w:tc>
        <w:tc>
          <w:tcPr>
            <w:tcW w:w="2797" w:type="dxa"/>
          </w:tcPr>
          <w:p w14:paraId="4258870C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mproved spatial memory and hippocampal BDNF expression in the hippocampus of ovariectomized rats</w:t>
            </w:r>
          </w:p>
        </w:tc>
        <w:tc>
          <w:tcPr>
            <w:tcW w:w="0" w:type="auto"/>
          </w:tcPr>
          <w:p w14:paraId="5941A98E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&lt;EndNote&gt;&lt;Cite&gt;&lt;Author&gt;Lorenzana-Martinez&lt;/Author&gt;&lt;Year&gt;2020&lt;/Year&gt;&lt;RecNum&gt;44200&lt;/RecNum&gt;&lt;DisplayText&gt;(Lorenzana-Martinez et al., 2020)&lt;/DisplayText&gt;&lt;record&gt;&lt;rec-number&gt;44200&lt;/rec-number&gt;&lt;foreign-keys&gt;&lt;key app="EN" db-id="5edtfdpstsfez5evad7vaaxpvtdv2v9rd2t0" timestamp="1600491401"&gt;44200&lt;/key&gt;&lt;/foreign-keys&gt;&lt;ref-type name="Journal Article"&gt;17&lt;/ref-type&gt;&lt;contributors&gt;&lt;authors&gt;&lt;author&gt;Lorenzana-Martinez, G.&lt;/author&gt;&lt;author&gt;Santerre, A.&lt;/author&gt;&lt;author&gt;Andrade-Gonzalez, I.&lt;/author&gt;&lt;author&gt;Banuelos-Pineda, J.&lt;/author&gt;&lt;/authors&gt;&lt;/contributors&gt;&lt;auth-address&gt;Laboratorio de Morfologia, Universidad de Guadalajara, Zapopan, Mexico.&amp;#xD;Laboratorio de Biomarcadores Moleculares en Biomedicina y Ecologia, Universidad de Guadalajara, Zapopan, Mexico.&amp;#xD;Planta Piloto de Procesos Agroalimentarios, TecNM/Instituto Tecnologico de Tlajomulco, Tlajomulco de Zuniga, Jalisco, Mexico.&lt;/auth-address&gt;&lt;titles&gt;&lt;title&gt;Effects of Hibiscus sabdariffa calyces on spatial memory and hippocampal expression of BDNF in ovariectomized rats&lt;/title&gt;&lt;secondary-title&gt;Nutr Neurosci&lt;/secondary-title&gt;&lt;/titles&gt;&lt;periodical&gt;&lt;full-title&gt;Nutr Neurosci&lt;/full-title&gt;&lt;/periodical&gt;&lt;pages&gt;1-11&lt;/pages&gt;&lt;edition&gt;2020/08/14&lt;/edition&gt;&lt;keywords&gt;&lt;keyword&gt;Hibiscus sabdariffa&lt;/keyword&gt;&lt;keyword&gt;Anthocyanins&lt;/keyword&gt;&lt;keyword&gt;Bdnf&lt;/keyword&gt;&lt;keyword&gt;hippocampus&lt;/keyword&gt;&lt;keyword&gt;ovarian hypofunction&lt;/keyword&gt;&lt;keyword&gt;phytoestrogens&lt;/keyword&gt;&lt;keyword&gt;polyphenols&lt;/keyword&gt;&lt;keyword&gt;spatial memory&lt;/keyword&gt;&lt;/keywords&gt;&lt;dates&gt;&lt;year&gt;2020&lt;/year&gt;&lt;pub-dates&gt;&lt;date&gt;Aug 13&lt;/date&gt;&lt;/pub-dates&gt;&lt;/dates&gt;&lt;isbn&gt;1476-8305 (Electronic)&amp;#xD;1028-415X (Linking)&lt;/isbn&gt;&lt;accession-num&gt;32787648&lt;/accession-num&gt;&lt;urls&gt;&lt;related-urls&gt;&lt;url&gt;https://www.ncbi.nlm.nih.gov/pubmed/32787648&lt;/url&gt;&lt;/related-urls&gt;&lt;/urls&gt;&lt;electronic-resource-num&gt;10.1080/1028415X.2020.1804095&lt;/electronic-resource-num&gt;&lt;/record&gt;&lt;/Cite&gt;&lt;/EndNote&gt;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Lorenzana-Martinez et al., 2020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4E438D6F" w14:textId="77777777" w:rsidTr="00BD7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3A2412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ed clover</w:t>
            </w:r>
          </w:p>
        </w:tc>
        <w:tc>
          <w:tcPr>
            <w:tcW w:w="0" w:type="auto"/>
          </w:tcPr>
          <w:p w14:paraId="078694EB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soflavones enriched fraction</w:t>
            </w:r>
          </w:p>
        </w:tc>
        <w:tc>
          <w:tcPr>
            <w:tcW w:w="1803" w:type="dxa"/>
          </w:tcPr>
          <w:p w14:paraId="510BAEB2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In vivo 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human)</w:t>
            </w:r>
          </w:p>
        </w:tc>
        <w:tc>
          <w:tcPr>
            <w:tcW w:w="2797" w:type="dxa"/>
          </w:tcPr>
          <w:p w14:paraId="4839CCC3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Neuroprotective t against glutamate toxicity in human cortical neurons </w:t>
            </w:r>
          </w:p>
        </w:tc>
        <w:tc>
          <w:tcPr>
            <w:tcW w:w="0" w:type="auto"/>
          </w:tcPr>
          <w:p w14:paraId="6C713678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&lt;EndNote&gt;&lt;Cite&gt;&lt;Author&gt;Occhiuto&lt;/Author&gt;&lt;Year&gt;2008&lt;/Year&gt;&lt;RecNum&gt;44201&lt;/RecNum&gt;&lt;DisplayText&gt;(Occhiuto et al., 2008)&lt;/DisplayText&gt;&lt;record&gt;&lt;rec-number&gt;44201&lt;/rec-number&gt;&lt;foreign-keys&gt;&lt;key app="EN" db-id="5edtfdpstsfez5evad7vaaxpvtdv2v9rd2t0" timestamp="1600491570"&gt;44201&lt;/key&gt;&lt;/foreign-keys&gt;&lt;ref-type name="Journal Article"&gt;17&lt;/ref-type&gt;&lt;contributors&gt;&lt;authors&gt;&lt;author&gt;Occhiuto, F.&lt;/author&gt;&lt;author&gt;Zangla, G.&lt;/author&gt;&lt;author&gt;Samperi, S.&lt;/author&gt;&lt;author&gt;Palumbo, D. R.&lt;/author&gt;&lt;author&gt;Pino, A.&lt;/author&gt;&lt;author&gt;De Pasquale, R.&lt;/author&gt;&lt;author&gt;Circosta, C.&lt;/author&gt;&lt;/authors&gt;&lt;/contributors&gt;&lt;auth-address&gt;Pharmaco-Biological Department, School of Pharmacy, University of Messina, 98168 Messina, Italy. occhiuto@pharma.unime.it&lt;/auth-address&gt;&lt;titles&gt;&lt;title&gt;The phytoestrogenic isoflavones from Trifolium pratense L. (Red clover) protects human cortical neurons from glutamate toxicity&lt;/title&gt;&lt;secondary-title&gt;Phytomedicine&lt;/secondary-title&gt;&lt;/titles&gt;&lt;periodical&gt;&lt;full-title&gt;Phytomedicine&lt;/full-title&gt;&lt;/periodical&gt;&lt;pages&gt;676-82&lt;/pages&gt;&lt;volume&gt;15&lt;/volume&gt;&lt;number&gt;9&lt;/number&gt;&lt;edition&gt;2008/06/10&lt;/edition&gt;&lt;keywords&gt;&lt;keyword&gt;Cell Differentiation&lt;/keyword&gt;&lt;keyword&gt;Cell Line&lt;/keyword&gt;&lt;keyword&gt;Cerebral Cortex/cytology/*drug effects&lt;/keyword&gt;&lt;keyword&gt;Glutamic Acid/*toxicity&lt;/keyword&gt;&lt;keyword&gt;Humans&lt;/keyword&gt;&lt;keyword&gt;Isoflavones/isolation &amp;amp; purification/*pharmacology&lt;/keyword&gt;&lt;keyword&gt;Neurons/cytology/*drug effects&lt;/keyword&gt;&lt;keyword&gt;Neuroprotective Agents/isolation &amp;amp; purification/pharmacology&lt;/keyword&gt;&lt;keyword&gt;Phytoestrogens/isolation &amp;amp; purification/*pharmacology&lt;/keyword&gt;&lt;keyword&gt;Trifolium/*chemistry&lt;/keyword&gt;&lt;/keywords&gt;&lt;dates&gt;&lt;year&gt;2008&lt;/year&gt;&lt;pub-dates&gt;&lt;date&gt;Sep&lt;/date&gt;&lt;/pub-dates&gt;&lt;/dates&gt;&lt;isbn&gt;1618-095X (Electronic)&amp;#xD;0944-7113 (Linking)&lt;/isbn&gt;&lt;accession-num&gt;18539019&lt;/accession-num&gt;&lt;urls&gt;&lt;related-urls&gt;&lt;url&gt;https://www.ncbi.nlm.nih.gov/pubmed/18539019&lt;/url&gt;&lt;/related-urls&gt;&lt;/urls&gt;&lt;electronic-resource-num&gt;10.1016/j.phymed.2008.04.007&lt;/electronic-resource-num&gt;&lt;/record&gt;&lt;/Cite&gt;&lt;/EndNote&gt;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Occhiuto et al., 2008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70CB797E" w14:textId="77777777" w:rsidTr="00BD7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095AE46" w14:textId="5C383180" w:rsidR="00BD78BB" w:rsidRPr="00BD78BB" w:rsidRDefault="00BD78BB" w:rsidP="00BD78BB">
            <w:pPr>
              <w:spacing w:before="100" w:beforeAutospacing="1" w:after="100" w:afterAutospacing="1"/>
              <w:ind w:right="-39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oy/ Red</w:t>
            </w: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lover</w:t>
            </w:r>
          </w:p>
        </w:tc>
        <w:tc>
          <w:tcPr>
            <w:tcW w:w="0" w:type="auto"/>
          </w:tcPr>
          <w:p w14:paraId="594B69D4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iochanin A</w:t>
            </w:r>
          </w:p>
        </w:tc>
        <w:tc>
          <w:tcPr>
            <w:tcW w:w="1803" w:type="dxa"/>
          </w:tcPr>
          <w:p w14:paraId="3D27BEE9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In vitro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and </w:t>
            </w: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In vivo</w:t>
            </w:r>
          </w:p>
        </w:tc>
        <w:tc>
          <w:tcPr>
            <w:tcW w:w="2797" w:type="dxa"/>
          </w:tcPr>
          <w:p w14:paraId="38D3C2C4" w14:textId="77777777" w:rsidR="00BD78BB" w:rsidRPr="00BD78BB" w:rsidRDefault="00BD78BB" w:rsidP="00BD7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Neuroprotective against lipopolysaccharide-induced neuronal damage. Inhibited microglia activation and prevented the damage of dopaminergic neurons, both in vivo and </w:t>
            </w: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in vitro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 Decreased the levels of interleukin (IL)-1β, IL-6, TNF-α, and inhibited the generation of ROS.</w:t>
            </w:r>
          </w:p>
        </w:tc>
        <w:tc>
          <w:tcPr>
            <w:tcW w:w="0" w:type="auto"/>
          </w:tcPr>
          <w:p w14:paraId="2EE3B60A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XYW5nPC9BdXRob3I+PFllYXI+MjAxNjwvWWVhcj48UmVj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XYW5nPC9BdXRob3I+PFllYXI+MjAxNjwvWWVhcj48UmVj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.DATA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Wang et al., 2016b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0074FE7A" w14:textId="77777777" w:rsidTr="00BD78BB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900CB23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vMerge w:val="restart"/>
          </w:tcPr>
          <w:p w14:paraId="3E7DDB00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enistein</w:t>
            </w:r>
          </w:p>
        </w:tc>
        <w:tc>
          <w:tcPr>
            <w:tcW w:w="1803" w:type="dxa"/>
          </w:tcPr>
          <w:p w14:paraId="7D476E4E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2797" w:type="dxa"/>
          </w:tcPr>
          <w:p w14:paraId="385FA856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ct dopaminergic neurons by reducing microglia activation</w:t>
            </w:r>
          </w:p>
        </w:tc>
        <w:tc>
          <w:tcPr>
            <w:tcW w:w="0" w:type="auto"/>
          </w:tcPr>
          <w:p w14:paraId="48C9CAC7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XYW5nPC9BdXRob3I+PFllYXI+MjAwNTwvWWVhcj48UmVj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XYW5nPC9BdXRob3I+PFllYXI+MjAwNTwvWWVhcj48UmVj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.DATA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Wang et al., 2005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37DB755B" w14:textId="77777777" w:rsidTr="00BD7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3533B0E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vMerge/>
          </w:tcPr>
          <w:p w14:paraId="4B0D4C6C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1803" w:type="dxa"/>
          </w:tcPr>
          <w:p w14:paraId="5839A363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2797" w:type="dxa"/>
          </w:tcPr>
          <w:p w14:paraId="363DEE86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erinatal exposure improved spatial learning and memory, but impaired passive avoidance learning and memory of rat offspring</w:t>
            </w:r>
          </w:p>
        </w:tc>
        <w:tc>
          <w:tcPr>
            <w:tcW w:w="0" w:type="auto"/>
          </w:tcPr>
          <w:p w14:paraId="00F45131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Lb2hhcmE8L0F1dGhvcj48WWVhcj4yMDE0PC9ZZWFyPjxS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Lb2hhcmE8L0F1dGhvcj48WWVhcj4yMDE0PC9ZZWFyPjxS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.DATA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Kohara et al., 2014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3C2238D1" w14:textId="77777777" w:rsidTr="00BD7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931F282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vMerge/>
          </w:tcPr>
          <w:p w14:paraId="0C31515A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1803" w:type="dxa"/>
          </w:tcPr>
          <w:p w14:paraId="5B0AA15E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2797" w:type="dxa"/>
          </w:tcPr>
          <w:p w14:paraId="41DD6B6A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mproves spatial memory in male rats with high glucose levels</w:t>
            </w:r>
          </w:p>
        </w:tc>
        <w:tc>
          <w:tcPr>
            <w:tcW w:w="0" w:type="auto"/>
          </w:tcPr>
          <w:p w14:paraId="666E9A4C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Lb2hhcmE8L0F1dGhvcj48WWVhcj4yMDE1PC9ZZWFyPjxS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Lb2hhcmE8L0F1dGhvcj48WWVhcj4yMDE1PC9ZZWFyPjxS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.DATA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Kohara et al., 2015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3597EDC9" w14:textId="77777777" w:rsidTr="00BD7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7EA704A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vMerge w:val="restart"/>
          </w:tcPr>
          <w:p w14:paraId="47E26980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Daidzein</w:t>
            </w:r>
          </w:p>
        </w:tc>
        <w:tc>
          <w:tcPr>
            <w:tcW w:w="1803" w:type="dxa"/>
          </w:tcPr>
          <w:p w14:paraId="53F62A31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2797" w:type="dxa"/>
          </w:tcPr>
          <w:p w14:paraId="25BD79B6" w14:textId="77777777" w:rsidR="00BD78BB" w:rsidRPr="00BD78BB" w:rsidRDefault="00BD78BB" w:rsidP="00BD7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Diminished the lipopolysaccharide (LPS)-induced release of inflammatory mediators by BV-2 microglial cells </w:t>
            </w:r>
          </w:p>
        </w:tc>
        <w:tc>
          <w:tcPr>
            <w:tcW w:w="0" w:type="auto"/>
          </w:tcPr>
          <w:p w14:paraId="70F301C6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&lt;EndNote&gt;&lt;Cite&gt;&lt;Author&gt;Occhiuto&lt;/Author&gt;&lt;Year&gt;2008&lt;/Year&gt;&lt;RecNum&gt;44201&lt;/RecNum&gt;&lt;DisplayText&gt;(Occhiuto et al., 2008)&lt;/DisplayText&gt;&lt;record&gt;&lt;rec-number&gt;44201&lt;/rec-number&gt;&lt;foreign-keys&gt;&lt;key app="EN" db-id="5edtfdpstsfez5evad7vaaxpvtdv2v9rd2t0" timestamp="1600491570"&gt;44201&lt;/key&gt;&lt;/foreign-keys&gt;&lt;ref-type name="Journal Article"&gt;17&lt;/ref-type&gt;&lt;contributors&gt;&lt;authors&gt;&lt;author&gt;Occhiuto, F.&lt;/author&gt;&lt;author&gt;Zangla, G.&lt;/author&gt;&lt;author&gt;Samperi, S.&lt;/author&gt;&lt;author&gt;Palumbo, D. R.&lt;/author&gt;&lt;author&gt;Pino, A.&lt;/author&gt;&lt;author&gt;De Pasquale, R.&lt;/author&gt;&lt;author&gt;Circosta, C.&lt;/author&gt;&lt;/authors&gt;&lt;/contributors&gt;&lt;auth-address&gt;Pharmaco-Biological Department, School of Pharmacy, University of Messina, 98168 Messina, Italy. occhiuto@pharma.unime.it&lt;/auth-address&gt;&lt;titles&gt;&lt;title&gt;The phytoestrogenic isoflavones from Trifolium pratense L. (Red clover) protects human cortical neurons from glutamate toxicity&lt;/title&gt;&lt;secondary-title&gt;Phytomedicine&lt;/secondary-title&gt;&lt;/titles&gt;&lt;periodical&gt;&lt;full-title&gt;Phytomedicine&lt;/full-title&gt;&lt;/periodical&gt;&lt;pages&gt;676-82&lt;/pages&gt;&lt;volume&gt;15&lt;/volume&gt;&lt;number&gt;9&lt;/number&gt;&lt;edition&gt;2008/06/10&lt;/edition&gt;&lt;keywords&gt;&lt;keyword&gt;Cell Differentiation&lt;/keyword&gt;&lt;keyword&gt;Cell Line&lt;/keyword&gt;&lt;keyword&gt;Cerebral Cortex/cytology/*drug effects&lt;/keyword&gt;&lt;keyword&gt;Glutamic Acid/*toxicity&lt;/keyword&gt;&lt;keyword&gt;Humans&lt;/keyword&gt;&lt;keyword&gt;Isoflavones/isolation &amp;amp; purification/*pharmacology&lt;/keyword&gt;&lt;keyword&gt;Neurons/cytology/*drug effects&lt;/keyword&gt;&lt;keyword&gt;Neuroprotective Agents/isolation &amp;amp; purification/pharmacology&lt;/keyword&gt;&lt;keyword&gt;Phytoestrogens/isolation &amp;amp; purification/*pharmacology&lt;/keyword&gt;&lt;keyword&gt;Trifolium/*chemistry&lt;/keyword&gt;&lt;/keywords&gt;&lt;dates&gt;&lt;year&gt;2008&lt;/year&gt;&lt;pub-dates&gt;&lt;date&gt;Sep&lt;/date&gt;&lt;/pub-dates&gt;&lt;/dates&gt;&lt;isbn&gt;1618-095X (Electronic)&amp;#xD;0944-7113 (Linking)&lt;/isbn&gt;&lt;accession-num&gt;18539019&lt;/accession-num&gt;&lt;urls&gt;&lt;related-urls&gt;&lt;url&gt;https://www.ncbi.nlm.nih.gov/pubmed/18539019&lt;/url&gt;&lt;/related-urls&gt;&lt;/urls&gt;&lt;electronic-resource-num&gt;10.1016/j.phymed.2008.04.007&lt;/electronic-resource-num&gt;&lt;/record&gt;&lt;/Cite&gt;&lt;/EndNote&gt;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Occhiuto et al., 2008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59F81A00" w14:textId="77777777" w:rsidTr="00BD7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089FE61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vMerge/>
          </w:tcPr>
          <w:p w14:paraId="68F09837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1803" w:type="dxa"/>
          </w:tcPr>
          <w:p w14:paraId="710C7308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2797" w:type="dxa"/>
          </w:tcPr>
          <w:p w14:paraId="05A6002E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ignificantly attenuated malondialdehyde (MDA) content but decreased glutathione concentration in the brain of rats</w:t>
            </w:r>
          </w:p>
        </w:tc>
        <w:tc>
          <w:tcPr>
            <w:tcW w:w="0" w:type="auto"/>
          </w:tcPr>
          <w:p w14:paraId="4C61AB5E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DaG9pPC9BdXRob3I+PFllYXI+MjAwNjwvWWVhcj48UmVj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DaG9pPC9BdXRob3I+PFllYXI+MjAwNjwvWWVhcj48UmVj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.DATA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Choi, 2006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139B2567" w14:textId="77777777" w:rsidTr="00BD7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E0A5E93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</w:tcPr>
          <w:p w14:paraId="0EDAE873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Resveratrol </w:t>
            </w:r>
          </w:p>
        </w:tc>
        <w:tc>
          <w:tcPr>
            <w:tcW w:w="1803" w:type="dxa"/>
          </w:tcPr>
          <w:p w14:paraId="7F143C58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linical trial</w:t>
            </w:r>
          </w:p>
        </w:tc>
        <w:tc>
          <w:tcPr>
            <w:tcW w:w="2797" w:type="dxa"/>
          </w:tcPr>
          <w:p w14:paraId="465C017E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t has enhanced both cerebrovascular function and cognition in postmenopausal women.</w:t>
            </w:r>
          </w:p>
        </w:tc>
        <w:tc>
          <w:tcPr>
            <w:tcW w:w="0" w:type="auto"/>
          </w:tcPr>
          <w:p w14:paraId="52B20CA0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FdmFuczwvQXV0aG9yPjxZZWFyPjIwMTc8L1llYXI+PFJl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FdmFuczwvQXV0aG9yPjxZZWFyPjIwMTc8L1llYXI+PFJl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.DATA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Evans et al., 2017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21D89197" w14:textId="77777777" w:rsidTr="00BD7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1F69AA3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</w:tcPr>
          <w:p w14:paraId="2C973E3A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esveratrol (75 mg twice daily)</w:t>
            </w:r>
          </w:p>
        </w:tc>
        <w:tc>
          <w:tcPr>
            <w:tcW w:w="1803" w:type="dxa"/>
          </w:tcPr>
          <w:p w14:paraId="413AF6D6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linical trial</w:t>
            </w:r>
          </w:p>
        </w:tc>
        <w:tc>
          <w:tcPr>
            <w:tcW w:w="2797" w:type="dxa"/>
          </w:tcPr>
          <w:p w14:paraId="0E1C3953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Improved cerebrovascular function, mood, and 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cognition in postmenopausal women</w:t>
            </w:r>
          </w:p>
        </w:tc>
        <w:tc>
          <w:tcPr>
            <w:tcW w:w="0" w:type="auto"/>
          </w:tcPr>
          <w:p w14:paraId="6BCFE6DD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fldChar w:fldCharType="begin">
                <w:fldData xml:space="preserve">PEVuZE5vdGU+PENpdGU+PEF1dGhvcj5FdmFuczwvQXV0aG9yPjxZZWFyPjIwMTY8L1llYXI+PFJl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FdmFuczwvQXV0aG9yPjxZZWFyPjIwMTY8L1llYXI+PFJl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.DATA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Evans et al., 2016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7E756743" w14:textId="77777777" w:rsidTr="00BD7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C561783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usarium spp.</w:t>
            </w:r>
          </w:p>
        </w:tc>
        <w:tc>
          <w:tcPr>
            <w:tcW w:w="0" w:type="auto"/>
            <w:vMerge w:val="restart"/>
          </w:tcPr>
          <w:p w14:paraId="5DD0C545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α-</w:t>
            </w:r>
            <w:proofErr w:type="spellStart"/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zearalanol</w:t>
            </w:r>
            <w:proofErr w:type="spellEnd"/>
          </w:p>
          <w:p w14:paraId="2D2CC940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1803" w:type="dxa"/>
          </w:tcPr>
          <w:p w14:paraId="2A316648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In vivo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mice)</w:t>
            </w:r>
          </w:p>
        </w:tc>
        <w:tc>
          <w:tcPr>
            <w:tcW w:w="2797" w:type="dxa"/>
          </w:tcPr>
          <w:p w14:paraId="442D9D51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meliorates memory and decreased DNA oxidative damage in the brain of ovariectomized mice</w:t>
            </w:r>
          </w:p>
        </w:tc>
        <w:tc>
          <w:tcPr>
            <w:tcW w:w="0" w:type="auto"/>
          </w:tcPr>
          <w:p w14:paraId="24F8F901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Eb25nPC9BdXRob3I+PFllYXI+MjAxMzwvWWVhcj48UmVj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Eb25nPC9BdXRob3I+PFllYXI+MjAxMzwvWWVhcj48UmVj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.DATA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Dong et al., 2013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5EC26DDF" w14:textId="77777777" w:rsidTr="00BD7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907759D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vMerge/>
          </w:tcPr>
          <w:p w14:paraId="2E38070A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1803" w:type="dxa"/>
          </w:tcPr>
          <w:p w14:paraId="3672DFFA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In vivo 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mice)</w:t>
            </w:r>
          </w:p>
        </w:tc>
        <w:tc>
          <w:tcPr>
            <w:tcW w:w="2797" w:type="dxa"/>
          </w:tcPr>
          <w:p w14:paraId="70074F63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mproved memory and neurogenesis in ovariectomized mice</w:t>
            </w:r>
          </w:p>
        </w:tc>
        <w:tc>
          <w:tcPr>
            <w:tcW w:w="0" w:type="auto"/>
          </w:tcPr>
          <w:p w14:paraId="637D7370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&lt;EndNote&gt;&lt;Cite&gt;&lt;Author&gt;Dong&lt;/Author&gt;&lt;Year&gt;2014&lt;/Year&gt;&lt;RecNum&gt;44237&lt;/RecNum&gt;&lt;DisplayText&gt;(Dong et al., 2014)&lt;/DisplayText&gt;&lt;record&gt;&lt;rec-number&gt;44237&lt;/rec-number&gt;&lt;foreign-keys&gt;&lt;key app="EN" db-id="5edtfdpstsfez5evad7vaaxpvtdv2v9rd2t0" timestamp="1600495450"&gt;44237&lt;/key&gt;&lt;/foreign-keys&gt;&lt;ref-type name="Journal Article"&gt;17&lt;/ref-type&gt;&lt;contributors&gt;&lt;authors&gt;&lt;author&gt;Dong, Y.&lt;/author&gt;&lt;author&gt;Jiang, A.&lt;/author&gt;&lt;author&gt;Yang, H.&lt;/author&gt;&lt;author&gt;Chen, H.&lt;/author&gt;&lt;author&gt;Wang, Y.&lt;/author&gt;&lt;/authors&gt;&lt;/contributors&gt;&lt;auth-address&gt;School of Medicine, Yunnan University, Kunming, Yunnan 650091, China.&amp;#xD;The First Affiliated Hospital of Kunming Medical University, Kunming, Yunnan 650031, China.&lt;/auth-address&gt;&lt;titles&gt;&lt;title&gt;Phytoestrogen alpha-zearalanol improves memory impairment and hippocampal neurogenesis in ovariectomized mice&lt;/title&gt;&lt;secondary-title&gt;ScientificWorldJournal&lt;/secondary-title&gt;&lt;/titles&gt;&lt;periodical&gt;&lt;full-title&gt;ScientificWorldJournal&lt;/full-title&gt;&lt;abbr-1&gt;TheScientificWorldJournal&lt;/abbr-1&gt;&lt;/periodical&gt;&lt;pages&gt;862019&lt;/pages&gt;&lt;volume&gt;2014&lt;/volume&gt;&lt;edition&gt;2014/08/22&lt;/edition&gt;&lt;keywords&gt;&lt;keyword&gt;Animals&lt;/keyword&gt;&lt;keyword&gt;Female&lt;/keyword&gt;&lt;keyword&gt;Hippocampus/cytology/*drug effects&lt;/keyword&gt;&lt;keyword&gt;Memory/*drug effects&lt;/keyword&gt;&lt;keyword&gt;Mice&lt;/keyword&gt;&lt;keyword&gt;Mice, Inbred C57BL&lt;/keyword&gt;&lt;keyword&gt;Neurogenesis/*drug effects&lt;/keyword&gt;&lt;keyword&gt;Phytoestrogens/*pharmacology&lt;/keyword&gt;&lt;keyword&gt;Zeranol/*pharmacology&lt;/keyword&gt;&lt;/keywords&gt;&lt;dates&gt;&lt;year&gt;2014&lt;/year&gt;&lt;/dates&gt;&lt;isbn&gt;1537-744X (Electronic)&amp;#xD;1537-744X (Linking)&lt;/isbn&gt;&lt;accession-num&gt;25143992&lt;/accession-num&gt;&lt;urls&gt;&lt;related-urls&gt;&lt;url&gt;https://www.ncbi.nlm.nih.gov/pubmed/25143992&lt;/url&gt;&lt;/related-urls&gt;&lt;/urls&gt;&lt;custom2&gt;PMC4131096&lt;/custom2&gt;&lt;electronic-resource-num&gt;10.1155/2014/862019&lt;/electronic-resource-num&gt;&lt;/record&gt;&lt;/Cite&gt;&lt;/EndNote&gt;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Dong et al., 2014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0280AC06" w14:textId="77777777" w:rsidTr="00BD7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3FDEA36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vMerge/>
          </w:tcPr>
          <w:p w14:paraId="1F0F1088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1803" w:type="dxa"/>
          </w:tcPr>
          <w:p w14:paraId="1FF9EF00" w14:textId="77777777" w:rsidR="00BD78BB" w:rsidRPr="00BD78BB" w:rsidRDefault="00BD78BB" w:rsidP="00BD7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In vitro</w:t>
            </w:r>
          </w:p>
          <w:p w14:paraId="52529250" w14:textId="77777777" w:rsidR="00BD78BB" w:rsidRPr="00BD78BB" w:rsidRDefault="00BD78BB" w:rsidP="00BD7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(cells)</w:t>
            </w:r>
          </w:p>
        </w:tc>
        <w:tc>
          <w:tcPr>
            <w:tcW w:w="2797" w:type="dxa"/>
          </w:tcPr>
          <w:p w14:paraId="44C3F38F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howed neuroprotective effect in differentiated PC12 cells by activating the estrogen receptor alpha</w:t>
            </w:r>
          </w:p>
        </w:tc>
        <w:tc>
          <w:tcPr>
            <w:tcW w:w="0" w:type="auto"/>
          </w:tcPr>
          <w:p w14:paraId="2C638F64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&lt;EndNote&gt;&lt;Cite&gt;&lt;Author&gt;Dong&lt;/Author&gt;&lt;Year&gt;2015&lt;/Year&gt;&lt;RecNum&gt;44238&lt;/RecNum&gt;&lt;DisplayText&gt;(Dong et al., 2015)&lt;/DisplayText&gt;&lt;record&gt;&lt;rec-number&gt;44238&lt;/rec-number&gt;&lt;foreign-keys&gt;&lt;key app="EN" db-id="5edtfdpstsfez5evad7vaaxpvtdv2v9rd2t0" timestamp="1600495508"&gt;44238&lt;/key&gt;&lt;/foreign-keys&gt;&lt;ref-type name="Journal Article"&gt;17&lt;/ref-type&gt;&lt;contributors&gt;&lt;authors&gt;&lt;author&gt;Dong, Y. L.&lt;/author&gt;&lt;author&gt;Wang, Y. M.&lt;/author&gt;&lt;author&gt;Yang, H. J.&lt;/author&gt;&lt;author&gt;Yang, X. Z.&lt;/author&gt;&lt;author&gt;Yu, H. J.&lt;/author&gt;&lt;/authors&gt;&lt;/contributors&gt;&lt;auth-address&gt;The School of Medicine, Yunnan University, Kunming, Yunnan, China.&lt;/auth-address&gt;&lt;titles&gt;&lt;title&gt;Phytoestrogen alpha-zearalanol exerts antiapoptotic effects in differentiated pc12 cells via oestrogen receptor alpha&lt;/title&gt;&lt;secondary-title&gt;Basic Clin Pharmacol Toxicol&lt;/secondary-title&gt;&lt;/titles&gt;&lt;periodical&gt;&lt;full-title&gt;Basic Clin Pharmacol Toxicol&lt;/full-title&gt;&lt;abbr-1&gt;Basic &amp;amp; clinical pharmacology &amp;amp; toxicology&lt;/abbr-1&gt;&lt;/periodical&gt;&lt;pages&gt;110-4&lt;/pages&gt;&lt;volume&gt;116&lt;/volume&gt;&lt;number&gt;2&lt;/number&gt;&lt;edition&gt;2014/07/24&lt;/edition&gt;&lt;keywords&gt;&lt;keyword&gt;Amyloid beta-Peptides/pharmacology&lt;/keyword&gt;&lt;keyword&gt;Animals&lt;/keyword&gt;&lt;keyword&gt;Apoptosis/drug effects&lt;/keyword&gt;&lt;keyword&gt;Cell Differentiation&lt;/keyword&gt;&lt;keyword&gt;Estrogen Receptor alpha/*metabolism&lt;/keyword&gt;&lt;keyword&gt;Neuroprotective Agents/*pharmacology&lt;/keyword&gt;&lt;keyword&gt;PC12 Cells&lt;/keyword&gt;&lt;keyword&gt;Peptide Fragments/pharmacology&lt;/keyword&gt;&lt;keyword&gt;Phytoestrogens/*pharmacology&lt;/keyword&gt;&lt;keyword&gt;Proto-Oncogene Proteins c-bcl-2/genetics&lt;/keyword&gt;&lt;keyword&gt;Rats&lt;/keyword&gt;&lt;keyword&gt;Zeranol/*pharmacology&lt;/keyword&gt;&lt;keyword&gt;bcl-2-Associated X Protein/genetics&lt;/keyword&gt;&lt;/keywords&gt;&lt;dates&gt;&lt;year&gt;2015&lt;/year&gt;&lt;pub-dates&gt;&lt;date&gt;Feb&lt;/date&gt;&lt;/pub-dates&gt;&lt;/dates&gt;&lt;isbn&gt;1742-7843 (Electronic)&amp;#xD;1742-7835 (Linking)&lt;/isbn&gt;&lt;accession-num&gt;25052567&lt;/accession-num&gt;&lt;urls&gt;&lt;related-urls&gt;&lt;url&gt;https://www.ncbi.nlm.nih.gov/pubmed/25052567&lt;/url&gt;&lt;/related-urls&gt;&lt;/urls&gt;&lt;electronic-resource-num&gt;10.1111/bcpt.12296&lt;/electronic-resource-num&gt;&lt;/record&gt;&lt;/Cite&gt;&lt;/EndNote&gt;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Dong et al., 2015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432CCF9C" w14:textId="77777777" w:rsidTr="00BD7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541A9A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chillea millefolium (yarrow)</w:t>
            </w:r>
          </w:p>
        </w:tc>
        <w:tc>
          <w:tcPr>
            <w:tcW w:w="0" w:type="auto"/>
          </w:tcPr>
          <w:p w14:paraId="3E8D572C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Aqueous extract </w:t>
            </w:r>
          </w:p>
        </w:tc>
        <w:tc>
          <w:tcPr>
            <w:tcW w:w="1803" w:type="dxa"/>
          </w:tcPr>
          <w:p w14:paraId="4F55F991" w14:textId="77777777" w:rsidR="00BD78BB" w:rsidRPr="00BD78BB" w:rsidRDefault="00BD78BB" w:rsidP="00BD78B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In vivo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rats)</w:t>
            </w:r>
          </w:p>
        </w:tc>
        <w:tc>
          <w:tcPr>
            <w:tcW w:w="2797" w:type="dxa"/>
          </w:tcPr>
          <w:p w14:paraId="30540D90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estored memory and reduced anxiety behavior induced by brain ischemia via ERs in ovariectomized rats</w:t>
            </w:r>
          </w:p>
        </w:tc>
        <w:tc>
          <w:tcPr>
            <w:tcW w:w="0" w:type="auto"/>
          </w:tcPr>
          <w:p w14:paraId="239917A5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&lt;EndNote&gt;&lt;Cite&gt;&lt;Author&gt;Jahromi&lt;/Author&gt;&lt;Year&gt;2019&lt;/Year&gt;&lt;RecNum&gt;44297&lt;/RecNum&gt;&lt;DisplayText&gt;(Jahromi, 2019)&lt;/DisplayText&gt;&lt;record&gt;&lt;rec-number&gt;44297&lt;/rec-number&gt;&lt;foreign-keys&gt;&lt;key app="EN" db-id="5edtfdpstsfez5evad7vaaxpvtdv2v9rd2t0" timestamp="1600560618"&gt;44297&lt;/key&gt;&lt;/foreign-keys&gt;&lt;ref-type name="Journal Article"&gt;17&lt;/ref-type&gt;&lt;contributors&gt;&lt;authors&gt;&lt;author&gt;Jahromi, G. P., Imani, E., Nasehi, M., &amp;amp; Shahriari, A. &lt;/author&gt;&lt;/authors&gt;&lt;/contributors&gt;&lt;titles&gt;&lt;title&gt;Effect of Achillea millefolium aqueous extract on memory deficit and anxiety caused by stroke in ovariectomized rats. Journal of Herbmed &lt;/title&gt;&lt;secondary-title&gt;Journal of Herbmed Pharmacology&lt;/secondary-title&gt;&lt;/titles&gt;&lt;periodical&gt;&lt;full-title&gt;Journal of Herbmed Pharmacology&lt;/full-title&gt;&lt;/periodical&gt;&lt;pages&gt;153-159&lt;/pages&gt;&lt;volume&gt;8&lt;/volume&gt;&lt;number&gt;2&lt;/number&gt;&lt;dates&gt;&lt;year&gt;2019&lt;/year&gt;&lt;/dates&gt;&lt;urls&gt;&lt;/urls&gt;&lt;/record&gt;&lt;/Cite&gt;&lt;/EndNote&gt;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Jahromi, 2019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29689986" w14:textId="77777777" w:rsidTr="00BD7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257621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Achillea </w:t>
            </w:r>
            <w:proofErr w:type="spellStart"/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ragrantissima</w:t>
            </w:r>
            <w:proofErr w:type="spellEnd"/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</w:tcPr>
          <w:p w14:paraId="1D319D64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hytochemicals</w:t>
            </w:r>
          </w:p>
        </w:tc>
        <w:tc>
          <w:tcPr>
            <w:tcW w:w="1803" w:type="dxa"/>
          </w:tcPr>
          <w:p w14:paraId="136FD129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In vivo Transgenic </w:t>
            </w:r>
            <w:proofErr w:type="spellStart"/>
            <w:r w:rsidRPr="00BD78BB">
              <w:rPr>
                <w:rFonts w:ascii="Times New Roman" w:eastAsia="Times New Roman" w:hAnsi="Times New Roman" w:cs="Times New Roman"/>
                <w:lang w:eastAsia="es-CL"/>
              </w:rPr>
              <w:t>APPswe</w:t>
            </w:r>
            <w:proofErr w:type="spellEnd"/>
            <w:r w:rsidRPr="00BD78BB">
              <w:rPr>
                <w:rFonts w:ascii="Times New Roman" w:eastAsia="Times New Roman" w:hAnsi="Times New Roman" w:cs="Times New Roman"/>
                <w:lang w:eastAsia="es-CL"/>
              </w:rPr>
              <w:t>/PS1DeltaE9 mouse model of AD</w:t>
            </w:r>
          </w:p>
        </w:tc>
        <w:tc>
          <w:tcPr>
            <w:tcW w:w="2797" w:type="dxa"/>
          </w:tcPr>
          <w:p w14:paraId="43B7BE7A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Decreased APP metabolism and slightly improved memory in the novel object recognition task</w:t>
            </w:r>
          </w:p>
        </w:tc>
        <w:tc>
          <w:tcPr>
            <w:tcW w:w="0" w:type="auto"/>
          </w:tcPr>
          <w:p w14:paraId="7B132B14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CYXJ0b2xvdHRpPC9BdXRob3I+PFllYXI+MjAxODwvWWVh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CYXJ0b2xvdHRpPC9BdXRob3I+PFllYXI+MjAxODwvWWVh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.DATA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Bartolotti et al., 2018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61601C28" w14:textId="77777777" w:rsidTr="00BD7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CD67BE1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yarrow</w:t>
            </w:r>
          </w:p>
          <w:p w14:paraId="3B5B242E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vMerge w:val="restart"/>
          </w:tcPr>
          <w:p w14:paraId="3287D074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pigenin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ab/>
            </w:r>
          </w:p>
          <w:p w14:paraId="1F54C085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1803" w:type="dxa"/>
          </w:tcPr>
          <w:p w14:paraId="116A61A5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In vitro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</w:p>
        </w:tc>
        <w:tc>
          <w:tcPr>
            <w:tcW w:w="2797" w:type="dxa"/>
          </w:tcPr>
          <w:p w14:paraId="3930BAAD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hibits activated microglial cells and neuronal death in animal models of AD</w:t>
            </w:r>
          </w:p>
        </w:tc>
        <w:tc>
          <w:tcPr>
            <w:tcW w:w="0" w:type="auto"/>
          </w:tcPr>
          <w:p w14:paraId="1D76607B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FbHNpc2k8L0F1dGhvcj48WWVhcj4yMDA1PC9ZZWFyPjxS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instrText xml:space="preserve"> ADDIN EN.CITE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FbHNpc2k8L0F1dGhvcj48WWVhcj4yMDA1PC9ZZWFyPjxS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instrText xml:space="preserve"> ADDIN EN.CITE.DATA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val="es-CL" w:eastAsia="es-CL"/>
              </w:rPr>
              <w:t>(Elsisi et al., 2005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 xml:space="preserve"> 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SZXphaS1aYWRlaDwvQXV0aG9yPjxZZWFyPjIwMDg8L1ll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instrText xml:space="preserve"> ADDIN EN.CITE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SZXphaS1aYWRlaDwvQXV0aG9yPjxZZWFyPjIwMDg8L1ll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instrText xml:space="preserve"> ADDIN EN.CITE.DATA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val="es-CL" w:eastAsia="es-CL"/>
              </w:rPr>
              <w:t>(Rezai-Zadeh et al., 2008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 xml:space="preserve"> </w:t>
            </w:r>
          </w:p>
        </w:tc>
      </w:tr>
      <w:tr w:rsidR="00BD78BB" w:rsidRPr="00BD78BB" w14:paraId="5067C3A9" w14:textId="77777777" w:rsidTr="00BD7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F2523B1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</w:pPr>
          </w:p>
        </w:tc>
        <w:tc>
          <w:tcPr>
            <w:tcW w:w="0" w:type="auto"/>
            <w:vMerge/>
          </w:tcPr>
          <w:p w14:paraId="0ED70C21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</w:pPr>
          </w:p>
        </w:tc>
        <w:tc>
          <w:tcPr>
            <w:tcW w:w="1803" w:type="dxa"/>
          </w:tcPr>
          <w:p w14:paraId="6AF904C2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In vitro</w:t>
            </w:r>
          </w:p>
        </w:tc>
        <w:tc>
          <w:tcPr>
            <w:tcW w:w="2797" w:type="dxa"/>
          </w:tcPr>
          <w:p w14:paraId="6E387E36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protect copper-mediated β-amyloid neurotoxicity </w:t>
            </w:r>
          </w:p>
        </w:tc>
        <w:tc>
          <w:tcPr>
            <w:tcW w:w="0" w:type="auto"/>
          </w:tcPr>
          <w:p w14:paraId="084EC1A6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aaGFvPC9BdXRob3I+PFllYXI+MjAxMzwvWWVhcj48UmVj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aaGFvPC9BdXRob3I+PFllYXI+MjAxMzwvWWVhcj48UmVj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.DATA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Zhao et al., 2013b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 xml:space="preserve"> </w:t>
            </w:r>
          </w:p>
        </w:tc>
      </w:tr>
      <w:tr w:rsidR="00BD78BB" w:rsidRPr="00BD78BB" w14:paraId="25EAF2B4" w14:textId="77777777" w:rsidTr="00BD7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7CA19BD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vMerge/>
          </w:tcPr>
          <w:p w14:paraId="5F4A3E5A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1803" w:type="dxa"/>
          </w:tcPr>
          <w:p w14:paraId="3E46E29B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In vitro</w:t>
            </w:r>
          </w:p>
        </w:tc>
        <w:tc>
          <w:tcPr>
            <w:tcW w:w="2797" w:type="dxa"/>
          </w:tcPr>
          <w:p w14:paraId="40701AF7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hibited the disaggregation of alpha-synuclein oligomers</w:t>
            </w:r>
          </w:p>
        </w:tc>
        <w:tc>
          <w:tcPr>
            <w:tcW w:w="0" w:type="auto"/>
          </w:tcPr>
          <w:p w14:paraId="27C75A96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instrText xml:space="preserve"> ADDIN EN.CITE &lt;EndNote&gt;&lt;Cite&gt;&lt;Author&gt;Caruana&lt;/Author&gt;&lt;Year&gt;2012&lt;/Year&gt;&lt;RecNum&gt;44261&lt;/RecNum&gt;&lt;DisplayText&gt;(Caruana et al., 2012)&lt;/DisplayText&gt;&lt;record&gt;&lt;rec-number&gt;44261&lt;/rec-number&gt;&lt;foreign-keys&gt;&lt;key app="EN" db-id="5edtfdpstsfez5evad7vaaxpvtdv2v9rd2t0" timestamp="1600540490"&gt;44261&lt;/key&gt;&lt;/foreign-keys&gt;&lt;ref-type name="Journal Article"&gt;17&lt;/ref-type&gt;&lt;contributors&gt;&lt;authors&gt;&lt;author&gt;Caruana, M.&lt;/author&gt;&lt;author&gt;Neuner, J.&lt;/author&gt;&lt;author&gt;Hogen, T.&lt;/author&gt;&lt;author&gt;Schmidt, F.&lt;/author&gt;&lt;author&gt;Kamp, F.&lt;/author&gt;&lt;author&gt;Scerri, C.&lt;/author&gt;&lt;author&gt;Giese, A.&lt;/author&gt;&lt;author&gt;Vassallo, N.&lt;/author&gt;&lt;/authors&gt;&lt;/contributors&gt;&lt;auth-address&gt;Department of Physiology and Biochemistry, University of Malta, Msida, Malta.&lt;/auth-address&gt;&lt;titles&gt;&lt;title&gt;Polyphenolic compounds are novel protective agents against lipid membrane damage by alpha-synuclein aggregates in vitro&lt;/title&gt;&lt;secondary-title&gt;Biochim Biophys Acta&lt;/secondary-title&gt;&lt;/titles&gt;&lt;periodical&gt;&lt;full-title&gt;Biochim Biophys Acta&lt;/full-title&gt;&lt;/periodical&gt;&lt;pages&gt;2502-10&lt;/pages&gt;&lt;volume&gt;1818&lt;/volume&gt;&lt;number&gt;11&lt;/number&gt;&lt;edition&gt;2012/05/29&lt;/edition&gt;&lt;keywords&gt;&lt;keyword&gt;Cell Membrane Permeability&lt;/keyword&gt;&lt;keyword&gt;In Vitro Techniques&lt;/keyword&gt;&lt;keyword&gt;Kinetics&lt;/keyword&gt;&lt;keyword&gt;Liposomes&lt;/keyword&gt;&lt;keyword&gt;Membrane Lipids/*metabolism&lt;/keyword&gt;&lt;keyword&gt;Polyphenols/*pharmacology&lt;/keyword&gt;&lt;keyword&gt;Spectrometry, Fluorescence&lt;/keyword&gt;&lt;keyword&gt;Structure-Activity Relationship&lt;/keyword&gt;&lt;keyword&gt;alpha-Synuclein/*toxicity&lt;/keyword&gt;&lt;/keywords&gt;&lt;dates&gt;&lt;year&gt;2012&lt;/year&gt;&lt;pub-dates&gt;&lt;date&gt;Nov&lt;/date&gt;&lt;/pub-dates&gt;&lt;/dates&gt;&lt;isbn&gt;0006-3002 (Print)&amp;#xD;0006-3002 (Linking)&lt;/isbn&gt;&lt;accession-num&gt;22634381&lt;/accession-num&gt;&lt;urls&gt;&lt;related-urls&gt;&lt;url&gt;https://www.ncbi.nlm.nih.gov/pubmed/22634381&lt;/url&gt;&lt;/related-urls&gt;&lt;/urls&gt;&lt;electronic-resource-num&gt;10.1016/j.bbamem.2012.05.019&lt;/electronic-resource-num&gt;&lt;/record&gt;&lt;/Cite&gt;&lt;/EndNote&gt;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val="es-ES" w:eastAsia="es-CL"/>
              </w:rPr>
              <w:t>(Caruana et al., 2012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 xml:space="preserve">   </w:t>
            </w:r>
          </w:p>
        </w:tc>
      </w:tr>
      <w:tr w:rsidR="00BD78BB" w:rsidRPr="00BD78BB" w14:paraId="63D80E14" w14:textId="77777777" w:rsidTr="00BD7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16D9E6F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vMerge/>
          </w:tcPr>
          <w:p w14:paraId="2563E743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1803" w:type="dxa"/>
          </w:tcPr>
          <w:p w14:paraId="04ABAE24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In vivo 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mice)</w:t>
            </w:r>
          </w:p>
        </w:tc>
        <w:tc>
          <w:tcPr>
            <w:tcW w:w="2797" w:type="dxa"/>
          </w:tcPr>
          <w:p w14:paraId="4944426A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mproves the locomotor and muscular activity and protected dopaminergic neurons</w:t>
            </w:r>
          </w:p>
        </w:tc>
        <w:tc>
          <w:tcPr>
            <w:tcW w:w="0" w:type="auto"/>
          </w:tcPr>
          <w:p w14:paraId="5AB4C435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QYXRpbDwvQXV0aG9yPjxZZWFyPjIwMTQ8L1llYXI+PFJl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QYXRpbDwvQXV0aG9yPjxZZWFyPjIwMTQ8L1llYXI+PFJl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.DATA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Patil et al., 2014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4140725D" w14:textId="77777777" w:rsidTr="00BD7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2A0F386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</w:tcPr>
          <w:p w14:paraId="23AB48DA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Luteolin</w:t>
            </w:r>
            <w:proofErr w:type="spellEnd"/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ab/>
            </w:r>
          </w:p>
        </w:tc>
        <w:tc>
          <w:tcPr>
            <w:tcW w:w="1803" w:type="dxa"/>
          </w:tcPr>
          <w:p w14:paraId="7D169FB2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In vitro</w:t>
            </w:r>
          </w:p>
        </w:tc>
        <w:tc>
          <w:tcPr>
            <w:tcW w:w="2797" w:type="dxa"/>
          </w:tcPr>
          <w:p w14:paraId="67F95AF6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hibits Aβ-induced neuronal death in mouse cortical cultures</w:t>
            </w:r>
          </w:p>
        </w:tc>
        <w:tc>
          <w:tcPr>
            <w:tcW w:w="0" w:type="auto"/>
          </w:tcPr>
          <w:p w14:paraId="64236D66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DaG9pPC9BdXRob3I+PFllYXI+MjAxNDwvWWVhcj48UmVj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DaG9pPC9BdXRob3I+PFllYXI+MjAxNDwvWWVhcj48UmVj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.DATA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Choi et al., 2014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  <w:p w14:paraId="3E28E0AF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</w:tr>
      <w:tr w:rsidR="00BD78BB" w:rsidRPr="00BD78BB" w14:paraId="1BD3EB70" w14:textId="77777777" w:rsidTr="00BD7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0703CFD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</w:tcPr>
          <w:p w14:paraId="4CE0A2A1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Luteolin</w:t>
            </w:r>
            <w:proofErr w:type="spellEnd"/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ab/>
              <w:t xml:space="preserve"> plus </w:t>
            </w:r>
            <w:proofErr w:type="spellStart"/>
            <w:r w:rsidRPr="00BD78BB">
              <w:rPr>
                <w:rFonts w:ascii="Times New Roman" w:eastAsia="Times New Roman" w:hAnsi="Times New Roman" w:cs="Times New Roman"/>
                <w:lang w:eastAsia="es-CL"/>
              </w:rPr>
              <w:t>Palmitoylethanolamide</w:t>
            </w:r>
            <w:proofErr w:type="spellEnd"/>
          </w:p>
        </w:tc>
        <w:tc>
          <w:tcPr>
            <w:tcW w:w="1803" w:type="dxa"/>
          </w:tcPr>
          <w:p w14:paraId="60CBE9D4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CL"/>
              </w:rPr>
              <w:t xml:space="preserve">In vitro and Ex vivo 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>(</w:t>
            </w:r>
            <w:proofErr w:type="spellStart"/>
            <w:r w:rsidRPr="00BD78BB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>hippocampus</w:t>
            </w:r>
            <w:proofErr w:type="spellEnd"/>
            <w:r w:rsidRPr="00BD78BB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 xml:space="preserve">, </w:t>
            </w:r>
            <w:proofErr w:type="spellStart"/>
            <w:r w:rsidRPr="00BD78BB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>mice</w:t>
            </w:r>
            <w:proofErr w:type="spellEnd"/>
            <w:r w:rsidRPr="00BD78BB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>)</w:t>
            </w:r>
          </w:p>
        </w:tc>
        <w:tc>
          <w:tcPr>
            <w:tcW w:w="2797" w:type="dxa"/>
          </w:tcPr>
          <w:p w14:paraId="09D66713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educed the expression of Nitric oxide synthase NOS, glial fibrillar protein GFAP, restored BDNF, and inhibited apoptosis</w:t>
            </w:r>
          </w:p>
        </w:tc>
        <w:tc>
          <w:tcPr>
            <w:tcW w:w="0" w:type="auto"/>
          </w:tcPr>
          <w:p w14:paraId="013CFD74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QYXRlcm5pdGk8L0F1dGhvcj48WWVhcj4yMDE0PC9ZZWFy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QYXRlcm5pdGk8L0F1dGhvcj48WWVhcj4yMDE0PC9ZZWFy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.DATA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Paterniti et al., 2014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6AC95D37" w14:textId="77777777" w:rsidTr="00BD7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BFBE62E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vMerge w:val="restart"/>
          </w:tcPr>
          <w:p w14:paraId="79BA446B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Luteolin</w:t>
            </w:r>
            <w:proofErr w:type="spellEnd"/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ab/>
            </w:r>
          </w:p>
          <w:p w14:paraId="79DFACEC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1803" w:type="dxa"/>
            <w:vMerge w:val="restart"/>
          </w:tcPr>
          <w:p w14:paraId="14F9DF7C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In vitro</w:t>
            </w:r>
          </w:p>
          <w:p w14:paraId="50FF545D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2797" w:type="dxa"/>
          </w:tcPr>
          <w:p w14:paraId="6E545617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Inhibits memory impairment, the 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degeneration of cholinergic neurons, and amyloid deposition in a mouse model of AD</w:t>
            </w:r>
          </w:p>
        </w:tc>
        <w:tc>
          <w:tcPr>
            <w:tcW w:w="0" w:type="auto"/>
          </w:tcPr>
          <w:p w14:paraId="3477962F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fldChar w:fldCharType="begin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&lt;EndNote&gt;&lt;Cite&gt;&lt;Author&gt;Wang&lt;/Author&gt;&lt;Year&gt;2016&lt;/Year&gt;&lt;RecNum&gt;44274&lt;/RecNum&gt;&lt;DisplayText&gt;(Wang et al., 2016a)&lt;/DisplayText&gt;&lt;record&gt;&lt;rec-number&gt;44274&lt;/rec-number&gt;&lt;foreign-keys&gt;&lt;key app="EN" db-id="5edtfdpstsfez5evad7vaaxpvtdv2v9rd2t0" timestamp="1600542788"&gt;44274&lt;/key&gt;&lt;/foreign-keys&gt;&lt;ref-type name="Journal Article"&gt;17&lt;/ref-type&gt;&lt;contributors&gt;&lt;authors&gt;&lt;author&gt;Wang, H.&lt;/author&gt;&lt;author&gt;Wang, H.&lt;/author&gt;&lt;author&gt;Cheng, H.&lt;/author&gt;&lt;author&gt;Che, Z.&lt;/author&gt;&lt;/authors&gt;&lt;/contributors&gt;&lt;auth-address&gt;Department of Neurology, Xinxiang Central Hospital, Xinxiang, Henan 453000, P.R. China.&amp;#xD;Department of Pediatrics, Xinxiang Hospital of Municipal Offices, Xinxiang, Henan 453000, P.R. China.&amp;#xD;Department of Pathology, Xinxiang Central Hospital, Xinxiang, Henan 453000, P.R. China.&lt;/auth-address&gt;&lt;titles&gt;&lt;title&gt;Ameliorating effect of luteolin on memory impairment in an Alzheimer&amp;apos;s disease model&lt;/title&gt;&lt;secondary-title&gt;Mol Med Rep&lt;/secondary-title&gt;&lt;/titles&gt;&lt;periodical&gt;&lt;full-title&gt;Mol Med Rep&lt;/full-title&gt;&lt;/periodical&gt;&lt;pages&gt;4215-20&lt;/pages&gt;&lt;volume&gt;13&lt;/volume&gt;&lt;number&gt;5&lt;/number&gt;&lt;edition&gt;2016/04/02&lt;/edition&gt;&lt;keywords&gt;&lt;keyword&gt;Alzheimer Disease/chemically induced/*drug therapy/pathology/*physiopathology&lt;/keyword&gt;&lt;keyword&gt;Animals&lt;/keyword&gt;&lt;keyword&gt;CA1 Region, Hippocampal/pathology/*physiopathology&lt;/keyword&gt;&lt;keyword&gt;Disease Models, Animal&lt;/keyword&gt;&lt;keyword&gt;Luteolin/*pharmacology&lt;/keyword&gt;&lt;keyword&gt;Male&lt;/keyword&gt;&lt;keyword&gt;Maze Learning/*drug effects&lt;/keyword&gt;&lt;keyword&gt;Memory/*drug effects&lt;/keyword&gt;&lt;keyword&gt;Rats&lt;/keyword&gt;&lt;keyword&gt;Rats, Wistar&lt;/keyword&gt;&lt;keyword&gt;Streptozocin/toxicity&lt;/keyword&gt;&lt;/keywords&gt;&lt;dates&gt;&lt;year&gt;2016&lt;/year&gt;&lt;pub-dates&gt;&lt;date&gt;May&lt;/date&gt;&lt;/pub-dates&gt;&lt;/dates&gt;&lt;isbn&gt;1791-3004 (Electronic)&amp;#xD;1791-2997 (Linking)&lt;/isbn&gt;&lt;accession-num&gt;27035793&lt;/accession-num&gt;&lt;urls&gt;&lt;related-urls&gt;&lt;url&gt;https://www.ncbi.nlm.nih.gov/pubmed/27035793&lt;/url&gt;&lt;/related-urls&gt;&lt;/urls&gt;&lt;custom2&gt;PMC4838167&lt;/custom2&gt;&lt;electronic-resource-num&gt;10.3892/mmr.2016.5052&lt;/electronic-resource-num&gt;&lt;/record&gt;&lt;/Cite&gt;&lt;/EndNote&gt;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Wang et al., 2016a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75134806" w14:textId="77777777" w:rsidTr="00BD7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A0A0682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vMerge/>
          </w:tcPr>
          <w:p w14:paraId="7DA8890E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1803" w:type="dxa"/>
            <w:vMerge/>
          </w:tcPr>
          <w:p w14:paraId="459EEA80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2797" w:type="dxa"/>
          </w:tcPr>
          <w:p w14:paraId="7C97199F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Decreased AD-like pathology after traumatic brain injury in Tg2576 mice</w:t>
            </w:r>
          </w:p>
        </w:tc>
        <w:tc>
          <w:tcPr>
            <w:tcW w:w="0" w:type="auto"/>
          </w:tcPr>
          <w:p w14:paraId="4BBEE2E5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TYXdtaWxsZXI8L0F1dGhvcj48WWVhcj4yMDE0PC9ZZWFy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TYXdtaWxsZXI8L0F1dGhvcj48WWVhcj4yMDE0PC9ZZWFy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.DATA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Sawmiller et al., 2014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4BC50AE3" w14:textId="77777777" w:rsidTr="00BD7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FBF1067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vMerge/>
          </w:tcPr>
          <w:p w14:paraId="5FE533EE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1803" w:type="dxa"/>
            <w:vMerge/>
          </w:tcPr>
          <w:p w14:paraId="77061CAE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2797" w:type="dxa"/>
          </w:tcPr>
          <w:p w14:paraId="40873CA4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ctedneural</w:t>
            </w:r>
            <w:proofErr w:type="spellEnd"/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pheochromocytoma (PC12) and glial C6 cells against MPTP+ toxicity</w:t>
            </w:r>
          </w:p>
        </w:tc>
        <w:tc>
          <w:tcPr>
            <w:tcW w:w="0" w:type="auto"/>
          </w:tcPr>
          <w:p w14:paraId="1F2E3C1E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XcnVjazwvQXV0aG9yPjxZZWFyPjIwMDc8L1llYXI+PFJl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XcnVjazwvQXV0aG9yPjxZZWFyPjIwMDc8L1llYXI+PFJl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.DATA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Wruck et al., 2007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62D27970" w14:textId="77777777" w:rsidTr="00BD7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13F84F3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highlight w:val="green"/>
                <w:lang w:eastAsia="es-CL"/>
              </w:rPr>
            </w:pPr>
          </w:p>
        </w:tc>
        <w:tc>
          <w:tcPr>
            <w:tcW w:w="0" w:type="auto"/>
          </w:tcPr>
          <w:p w14:paraId="5CDC39FD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</w:pPr>
            <w:proofErr w:type="spellStart"/>
            <w:r w:rsidRPr="00BD78BB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>Nephrocizin</w:t>
            </w:r>
            <w:proofErr w:type="spellEnd"/>
          </w:p>
          <w:p w14:paraId="07A98557" w14:textId="77777777" w:rsidR="00BD78BB" w:rsidRPr="00BD78BB" w:rsidRDefault="00BD78BB" w:rsidP="00BD78BB">
            <w:pPr>
              <w:spacing w:before="100" w:beforeAutospacing="1" w:after="100" w:afterAutospacing="1"/>
              <w:ind w:left="-20"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>(L</w:t>
            </w:r>
            <w:r w:rsidRPr="00BD78BB">
              <w:rPr>
                <w:rFonts w:ascii="Times New Roman" w:eastAsia="Times New Roman" w:hAnsi="Times New Roman" w:cs="Times New Roman"/>
                <w:lang w:val="es-ES" w:eastAsia="es-CL"/>
              </w:rPr>
              <w:t>uteolin-7-O-beta-D-glucopyranoside)</w:t>
            </w:r>
          </w:p>
        </w:tc>
        <w:tc>
          <w:tcPr>
            <w:tcW w:w="1803" w:type="dxa"/>
          </w:tcPr>
          <w:p w14:paraId="0D6D19B3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In vitro</w:t>
            </w:r>
          </w:p>
        </w:tc>
        <w:tc>
          <w:tcPr>
            <w:tcW w:w="2797" w:type="dxa"/>
          </w:tcPr>
          <w:p w14:paraId="2D7F9942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Protected differentiated PC12 cells </w:t>
            </w:r>
            <w:proofErr w:type="gramStart"/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gainst  6</w:t>
            </w:r>
            <w:proofErr w:type="gramEnd"/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hydroxydopamine toxicity ( a cell model of PD)soy</w:t>
            </w:r>
          </w:p>
        </w:tc>
        <w:tc>
          <w:tcPr>
            <w:tcW w:w="0" w:type="auto"/>
          </w:tcPr>
          <w:p w14:paraId="1327396B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MaW48L0F1dGhvcj48WWVhcj4yMDEyPC9ZZWFyPjxSZWNO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MaW48L0F1dGhvcj48WWVhcj4yMDEyPC9ZZWFyPjxSZWNO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.DATA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Lin et al., 2012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0A767AC6" w14:textId="77777777" w:rsidTr="00BD7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F89A709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</w:tcPr>
          <w:p w14:paraId="1ED9ECF2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Luteolin</w:t>
            </w:r>
            <w:proofErr w:type="spellEnd"/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ab/>
              <w:t xml:space="preserve"> and </w:t>
            </w:r>
            <w:proofErr w:type="spellStart"/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pigenin</w:t>
            </w:r>
            <w:proofErr w:type="spellEnd"/>
          </w:p>
        </w:tc>
        <w:tc>
          <w:tcPr>
            <w:tcW w:w="1803" w:type="dxa"/>
          </w:tcPr>
          <w:p w14:paraId="2963D03D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In vivo</w:t>
            </w:r>
          </w:p>
        </w:tc>
        <w:tc>
          <w:tcPr>
            <w:tcW w:w="2797" w:type="dxa"/>
          </w:tcPr>
          <w:p w14:paraId="75388335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europrotection and neurotrophic activity in mice with MPTP-induced Parkinsonism</w:t>
            </w:r>
          </w:p>
        </w:tc>
        <w:tc>
          <w:tcPr>
            <w:tcW w:w="0" w:type="auto"/>
          </w:tcPr>
          <w:p w14:paraId="140E7A4C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QYXRpbDwvQXV0aG9yPjxZZWFyPjIwMTQ8L1llYXI+PFJl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QYXRpbDwvQXV0aG9yPjxZZWFyPjIwMTQ8L1llYXI+PFJl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.DATA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Patil et al., 2014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627E5DF9" w14:textId="77777777" w:rsidTr="00BD7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E50A424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vMerge w:val="restart"/>
          </w:tcPr>
          <w:p w14:paraId="76B5EB57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aempferol</w:t>
            </w:r>
            <w:proofErr w:type="spellEnd"/>
          </w:p>
          <w:p w14:paraId="3C1268F5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1803" w:type="dxa"/>
            <w:vMerge w:val="restart"/>
          </w:tcPr>
          <w:p w14:paraId="29515EB0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In vitro</w:t>
            </w:r>
          </w:p>
          <w:p w14:paraId="31AA5E0E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2797" w:type="dxa"/>
          </w:tcPr>
          <w:p w14:paraId="6FE709F0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hibits formation, extension, and destabilization of beta-amyloid fibrils in Escherichia coli</w:t>
            </w:r>
          </w:p>
        </w:tc>
        <w:tc>
          <w:tcPr>
            <w:tcW w:w="0" w:type="auto"/>
          </w:tcPr>
          <w:p w14:paraId="0D7527A3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&lt;EndNote&gt;&lt;Cite&gt;&lt;Author&gt;Sharoar&lt;/Author&gt;&lt;Year&gt;2012&lt;/Year&gt;&lt;RecNum&gt;44281&lt;/RecNum&gt;&lt;DisplayText&gt;(Sharoar et al., 2012)&lt;/DisplayText&gt;&lt;record&gt;&lt;rec-number&gt;44281&lt;/rec-number&gt;&lt;foreign-keys&gt;&lt;key app="EN" db-id="5edtfdpstsfez5evad7vaaxpvtdv2v9rd2t0" timestamp="1600544081"&gt;44281&lt;/key&gt;&lt;/foreign-keys&gt;&lt;ref-type name="Journal Article"&gt;17&lt;/ref-type&gt;&lt;contributors&gt;&lt;authors&gt;&lt;author&gt;Sharoar, M. G.&lt;/author&gt;&lt;author&gt;Thapa, A.&lt;/author&gt;&lt;author&gt;Shahnawaz, M.&lt;/author&gt;&lt;author&gt;Ramasamy, V. S.&lt;/author&gt;&lt;author&gt;Woo, E. R.&lt;/author&gt;&lt;author&gt;Shin, S. Y.&lt;/author&gt;&lt;author&gt;Park, I. S.&lt;/author&gt;&lt;/authors&gt;&lt;/contributors&gt;&lt;auth-address&gt;Department of Bio-materials Engineering, Chosun University, Gwanju, Republic of Korea. sharoarmg@ru.ac.bd&lt;/auth-address&gt;&lt;titles&gt;&lt;title&gt;Keampferol-3-O-rhamnoside abrogates amyloid beta toxicity by modulating monomers and remodeling oligomers and fibrils to non-toxic aggregates&lt;/title&gt;&lt;secondary-title&gt;J Biomed Sci&lt;/secondary-title&gt;&lt;/titles&gt;&lt;periodical&gt;&lt;full-title&gt;J Biomed Sci&lt;/full-title&gt;&lt;abbr-1&gt;Journal of biomedical science&lt;/abbr-1&gt;&lt;/periodical&gt;&lt;pages&gt;104&lt;/pages&gt;&lt;volume&gt;19&lt;/volume&gt;&lt;edition&gt;2012/12/25&lt;/edition&gt;&lt;keywords&gt;&lt;keyword&gt;*Alzheimer Disease/metabolism/pathology&lt;/keyword&gt;&lt;keyword&gt;*Amyloid/drug effects/toxicity/ultrastructure&lt;/keyword&gt;&lt;keyword&gt;Amyloid beta-Peptides/chemistry/*toxicity/ultrastructure&lt;/keyword&gt;&lt;keyword&gt;Cell Line&lt;/keyword&gt;&lt;keyword&gt;Glycosides/*pharmacology&lt;/keyword&gt;&lt;keyword&gt;Humans&lt;/keyword&gt;&lt;keyword&gt;Kaempferols/*pharmacology&lt;/keyword&gt;&lt;keyword&gt;Microscopy, Electron, Transmission&lt;/keyword&gt;&lt;keyword&gt;Peptide Fragments/chemistry/toxicity/ultrastructure&lt;/keyword&gt;&lt;/keywords&gt;&lt;dates&gt;&lt;year&gt;2012&lt;/year&gt;&lt;pub-dates&gt;&lt;date&gt;Dec 21&lt;/date&gt;&lt;/pub-dates&gt;&lt;/dates&gt;&lt;isbn&gt;1423-0127 (Electronic)&amp;#xD;1021-7770 (Linking)&lt;/isbn&gt;&lt;accession-num&gt;23259691&lt;/accession-num&gt;&lt;urls&gt;&lt;related-urls&gt;&lt;url&gt;https://www.ncbi.nlm.nih.gov/pubmed/23259691&lt;/url&gt;&lt;/related-urls&gt;&lt;/urls&gt;&lt;custom2&gt;PMC3541263&lt;/custom2&gt;&lt;electronic-resource-num&gt;10.1186/1423-0127-19-104&lt;/electronic-resource-num&gt;&lt;/record&gt;&lt;/Cite&gt;&lt;/EndNote&gt;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Sharoar et al., 2012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16646239" w14:textId="77777777" w:rsidTr="00BD7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4E7F76B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highlight w:val="green"/>
                <w:lang w:eastAsia="es-CL"/>
              </w:rPr>
            </w:pPr>
          </w:p>
        </w:tc>
        <w:tc>
          <w:tcPr>
            <w:tcW w:w="0" w:type="auto"/>
            <w:vMerge/>
          </w:tcPr>
          <w:p w14:paraId="720B952A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1803" w:type="dxa"/>
            <w:vMerge/>
          </w:tcPr>
          <w:p w14:paraId="41666F88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2797" w:type="dxa"/>
          </w:tcPr>
          <w:p w14:paraId="11D1973D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hibited Aβ-induced toxicity in mouse-derived hippocampal neuronal cells (HT22) as well as PC12 and T47D cells</w:t>
            </w:r>
          </w:p>
        </w:tc>
        <w:tc>
          <w:tcPr>
            <w:tcW w:w="0" w:type="auto"/>
          </w:tcPr>
          <w:p w14:paraId="30A3C90A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ZYW5nPC9BdXRob3I+PFllYXI+MjAxNDwvWWVhcj48UmVj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ZYW5nPC9BdXRob3I+PFllYXI+MjAxNDwvWWVhcj48UmVj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.DATA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Yang et al., 2014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; 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&lt;EndNote&gt;&lt;Cite&gt;&lt;Author&gt;Roth&lt;/Author&gt;&lt;Year&gt;1999&lt;/Year&gt;&lt;RecNum&gt;44283&lt;/RecNum&gt;&lt;DisplayText&gt;(Roth et al., 1999)&lt;/DisplayText&gt;&lt;record&gt;&lt;rec-number&gt;44283&lt;/rec-number&gt;&lt;foreign-keys&gt;&lt;key app="EN" db-id="5edtfdpstsfez5evad7vaaxpvtdv2v9rd2t0" timestamp="1600544523"&gt;44283&lt;/key&gt;&lt;/foreign-keys&gt;&lt;ref-type name="Journal Article"&gt;17&lt;/ref-type&gt;&lt;contributors&gt;&lt;authors&gt;&lt;author&gt;Roth, A.&lt;/author&gt;&lt;author&gt;Schaffner, W.&lt;/author&gt;&lt;author&gt;Hertel, C.&lt;/author&gt;&lt;/authors&gt;&lt;/contributors&gt;&lt;auth-address&gt;F. Hoffmann-LaRoche Ltd, Pharma Research Preclinical, Basel, Switzerland.&lt;/auth-address&gt;&lt;titles&gt;&lt;title&gt;Phytoestrogen kaempferol (3,4&amp;apos;,5,7-tetrahydroxyflavone) protects PC12 and T47D cells from beta-amyloid-induced toxicity&lt;/title&gt;&lt;secondary-title&gt;J Neurosci Res&lt;/secondary-title&gt;&lt;/titles&gt;&lt;periodical&gt;&lt;full-title&gt;J Neurosci Res&lt;/full-title&gt;&lt;/periodical&gt;&lt;pages&gt;399-404&lt;/pages&gt;&lt;volume&gt;57&lt;/volume&gt;&lt;number&gt;3&lt;/number&gt;&lt;edition&gt;1999/07/21&lt;/edition&gt;&lt;keywords&gt;&lt;keyword&gt;Alzheimer Disease/prevention &amp;amp; control&lt;/keyword&gt;&lt;keyword&gt;Amyloid beta-Peptides/*toxicity&lt;/keyword&gt;&lt;keyword&gt;Animals&lt;/keyword&gt;&lt;keyword&gt;Drug Evaluation, Preclinical&lt;/keyword&gt;&lt;keyword&gt;Estradiol/pharmacology&lt;/keyword&gt;&lt;keyword&gt;*Flavonoids&lt;/keyword&gt;&lt;keyword&gt;Humans&lt;/keyword&gt;&lt;keyword&gt;*Kaempferols&lt;/keyword&gt;&lt;keyword&gt;L-Lactate Dehydrogenase/metabolism&lt;/keyword&gt;&lt;keyword&gt;Neuroprotective Agents/*pharmacology&lt;/keyword&gt;&lt;keyword&gt;PC12 Cells&lt;/keyword&gt;&lt;keyword&gt;Quercetin/*analogs &amp;amp; derivatives/pharmacology&lt;/keyword&gt;&lt;keyword&gt;Rats&lt;/keyword&gt;&lt;keyword&gt;Receptors, Estrogen/drug effects&lt;/keyword&gt;&lt;keyword&gt;Tumor Cells, Cultured&lt;/keyword&gt;&lt;/keywords&gt;&lt;dates&gt;&lt;year&gt;1999&lt;/year&gt;&lt;pub-dates&gt;&lt;date&gt;Aug 1&lt;/date&gt;&lt;/pub-dates&gt;&lt;/dates&gt;&lt;isbn&gt;0360-4012 (Print)&amp;#xD;0360-4012 (Linking)&lt;/isbn&gt;&lt;accession-num&gt;10412031&lt;/accession-num&gt;&lt;urls&gt;&lt;related-urls&gt;&lt;url&gt;https://www.ncbi.nlm.nih.gov/pubmed/10412031&lt;/url&gt;&lt;/related-urls&gt;&lt;/urls&gt;&lt;/record&gt;&lt;/Cite&gt;&lt;/EndNote&gt;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Roth et al., 1999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734D19C8" w14:textId="77777777" w:rsidTr="00BD7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418D32A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vMerge/>
          </w:tcPr>
          <w:p w14:paraId="6769BD69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1803" w:type="dxa"/>
          </w:tcPr>
          <w:p w14:paraId="5E94461A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In vitro/In vivo (</w:t>
            </w:r>
            <w:proofErr w:type="spellStart"/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ice</w:t>
            </w:r>
            <w:proofErr w:type="spellEnd"/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)</w:t>
            </w:r>
          </w:p>
        </w:tc>
        <w:tc>
          <w:tcPr>
            <w:tcW w:w="2797" w:type="dxa"/>
          </w:tcPr>
          <w:p w14:paraId="79522EEE" w14:textId="5BC4019B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eversed </w:t>
            </w:r>
            <w:proofErr w:type="spellStart"/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beta</w:t>
            </w:r>
            <w:proofErr w:type="spellEnd"/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-induced neurotoxicity in PC12 cells and cognitive impairment in ICR mice </w:t>
            </w:r>
          </w:p>
        </w:tc>
        <w:tc>
          <w:tcPr>
            <w:tcW w:w="0" w:type="auto"/>
          </w:tcPr>
          <w:p w14:paraId="60DF5858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&lt;EndNote&gt;&lt;Cite&gt;&lt;Author&gt;Kim&lt;/Author&gt;&lt;Year&gt;2010&lt;/Year&gt;&lt;RecNum&gt;44284&lt;/RecNum&gt;&lt;DisplayText&gt;(Kim et al., 2010)&lt;/DisplayText&gt;&lt;record&gt;&lt;rec-number&gt;44284&lt;/rec-number&gt;&lt;foreign-keys&gt;&lt;key app="EN" db-id="5edtfdpstsfez5evad7vaaxpvtdv2v9rd2t0" timestamp="1600544616"&gt;44284&lt;/key&gt;&lt;/foreign-keys&gt;&lt;ref-type name="Journal Article"&gt;17&lt;/ref-type&gt;&lt;contributors&gt;&lt;authors&gt;&lt;author&gt;Kim, J. K.&lt;/author&gt;&lt;author&gt;Choi, S. J.&lt;/author&gt;&lt;author&gt;Cho, H. Y.&lt;/author&gt;&lt;author&gt;Hwang, H. J.&lt;/author&gt;&lt;author&gt;Kim, Y. J.&lt;/author&gt;&lt;author&gt;Lim, S. T.&lt;/author&gt;&lt;author&gt;Kim, C. J.&lt;/author&gt;&lt;author&gt;Kim, H. K.&lt;/author&gt;&lt;author&gt;Peterson, S.&lt;/author&gt;&lt;author&gt;Shin, D. H.&lt;/author&gt;&lt;/authors&gt;&lt;/contributors&gt;&lt;auth-address&gt;Department of Food and Biotechnology, Korea University, Seoul, Republic of Korea.&lt;/auth-address&gt;&lt;titles&gt;&lt;title&gt;Protective effects of kaempferol (3,4&amp;apos;,5,7-tetrahydroxyflavone) against amyloid beta peptide (Abeta)-induced neurotoxicity in ICR mice&lt;/title&gt;&lt;secondary-title&gt;Biosci Biotechnol Biochem&lt;/secondary-title&gt;&lt;/titles&gt;&lt;periodical&gt;&lt;full-title&gt;Biosci Biotechnol Biochem&lt;/full-title&gt;&lt;abbr-1&gt;Bioscience, biotechnology, and biochemistry&lt;/abbr-1&gt;&lt;/periodical&gt;&lt;pages&gt;397-401&lt;/pages&gt;&lt;volume&gt;74&lt;/volume&gt;&lt;number&gt;2&lt;/number&gt;&lt;edition&gt;2010/02/09&lt;/edition&gt;&lt;keywords&gt;&lt;keyword&gt;Alzheimer Disease/metabolism&lt;/keyword&gt;&lt;keyword&gt;Amyloid beta-Peptides/*metabolism/*pharmacology&lt;/keyword&gt;&lt;keyword&gt;Animals&lt;/keyword&gt;&lt;keyword&gt;Kaempferols/*pharmacology&lt;/keyword&gt;&lt;keyword&gt;Male&lt;/keyword&gt;&lt;keyword&gt;Mice&lt;/keyword&gt;&lt;keyword&gt;Mice, Inbred ICR&lt;/keyword&gt;&lt;keyword&gt;Neuroprotective Agents/*pharmacology&lt;/keyword&gt;&lt;keyword&gt;Neurotoxicity Syndromes/*metabolism&lt;/keyword&gt;&lt;/keywords&gt;&lt;dates&gt;&lt;year&gt;2010&lt;/year&gt;&lt;/dates&gt;&lt;isbn&gt;1347-6947 (Electronic)&amp;#xD;0916-8451 (Linking)&lt;/isbn&gt;&lt;accession-num&gt;20139605&lt;/accession-num&gt;&lt;urls&gt;&lt;related-urls&gt;&lt;url&gt;https://www.ncbi.nlm.nih.gov/pubmed/20139605&lt;/url&gt;&lt;/related-urls&gt;&lt;/urls&gt;&lt;electronic-resource-num&gt;10.1271/bbb.90585&lt;/electronic-resource-num&gt;&lt;/record&gt;&lt;/Cite&gt;&lt;/EndNote&gt;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Kim et al., 2010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3D1FFFDE" w14:textId="77777777" w:rsidTr="00BD7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FE30A7C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vMerge/>
          </w:tcPr>
          <w:p w14:paraId="7416288F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1803" w:type="dxa"/>
          </w:tcPr>
          <w:p w14:paraId="111EFD59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In vitro</w:t>
            </w:r>
          </w:p>
        </w:tc>
        <w:tc>
          <w:tcPr>
            <w:tcW w:w="2797" w:type="dxa"/>
          </w:tcPr>
          <w:p w14:paraId="6CE9FB7F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evented oxidative stress-induced cell death in rat PC12 and primary neuronal cells</w:t>
            </w:r>
          </w:p>
        </w:tc>
        <w:tc>
          <w:tcPr>
            <w:tcW w:w="0" w:type="auto"/>
          </w:tcPr>
          <w:p w14:paraId="676231DE" w14:textId="77777777" w:rsidR="00BD78BB" w:rsidRPr="00BD78BB" w:rsidRDefault="00BD78BB" w:rsidP="00BD78B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RdTwvQXV0aG9yPjxZZWFyPjIwMDk8L1llYXI+PFJlY051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RdTwvQXV0aG9yPjxZZWFyPjIwMDk8L1llYXI+PFJlY051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.DATA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Qu et al., 2009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  <w:tr w:rsidR="00BD78BB" w:rsidRPr="00BD78BB" w14:paraId="4D46A156" w14:textId="77777777" w:rsidTr="00BD7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FA7C8E9" w14:textId="77777777" w:rsidR="00BD78BB" w:rsidRPr="00BD78BB" w:rsidRDefault="00BD78BB" w:rsidP="00BD78BB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vMerge/>
          </w:tcPr>
          <w:p w14:paraId="32D33D48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1803" w:type="dxa"/>
          </w:tcPr>
          <w:p w14:paraId="6CE2B431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In vivo (</w:t>
            </w:r>
            <w:proofErr w:type="spellStart"/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ice</w:t>
            </w:r>
            <w:proofErr w:type="spellEnd"/>
            <w:r w:rsidRPr="00BD78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)</w:t>
            </w:r>
          </w:p>
        </w:tc>
        <w:tc>
          <w:tcPr>
            <w:tcW w:w="2797" w:type="dxa"/>
          </w:tcPr>
          <w:p w14:paraId="5027AF1D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mproved motor coordination, raise striatal dopamine level, and prevent the loss of dopaminergic neurons in a mouse model of PD</w:t>
            </w:r>
          </w:p>
        </w:tc>
        <w:tc>
          <w:tcPr>
            <w:tcW w:w="0" w:type="auto"/>
          </w:tcPr>
          <w:p w14:paraId="1D75DA5B" w14:textId="77777777" w:rsidR="00BD78BB" w:rsidRPr="00BD78BB" w:rsidRDefault="00BD78BB" w:rsidP="00BD78B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MaTwvQXV0aG9yPjxZZWFyPjIwMTE8L1llYXI+PFJlY051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begin">
                <w:fldData xml:space="preserve">PEVuZE5vdGU+PENpdGU+PEF1dGhvcj5MaTwvQXV0aG9yPjxZZWFyPjIwMTE8L1llYXI+PFJlY051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</w:fldData>
              </w:fldCha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instrText xml:space="preserve"> ADDIN EN.CITE.DATA </w:instrTex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separate"/>
            </w:r>
            <w:r w:rsidRPr="00BD78BB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(Li and Pu, 2011)</w:t>
            </w:r>
            <w:r w:rsidRPr="00BD78B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fldChar w:fldCharType="end"/>
            </w:r>
          </w:p>
        </w:tc>
      </w:tr>
    </w:tbl>
    <w:p w14:paraId="29A836A3" w14:textId="77777777" w:rsidR="00BD78BB" w:rsidRPr="00BD78BB" w:rsidRDefault="00BD78BB" w:rsidP="00BD78BB">
      <w:pPr>
        <w:spacing w:line="48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s-CL"/>
        </w:rPr>
      </w:pPr>
    </w:p>
    <w:p w14:paraId="3544CF40" w14:textId="77777777" w:rsidR="00BD78BB" w:rsidRPr="00BD78BB" w:rsidRDefault="00BD78BB" w:rsidP="00BD78BB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s-CL"/>
        </w:rPr>
      </w:pPr>
    </w:p>
    <w:p w14:paraId="2BCFA165" w14:textId="77777777" w:rsidR="00BD78BB" w:rsidRPr="00BD78BB" w:rsidRDefault="00BD78BB" w:rsidP="00BD78BB">
      <w:pPr>
        <w:tabs>
          <w:tab w:val="left" w:pos="0"/>
        </w:tabs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65F8F47" w14:textId="77777777" w:rsidR="001E3FBB" w:rsidRDefault="001E3FBB"/>
    <w:sectPr w:rsidR="001E3FBB" w:rsidSect="004B6137">
      <w:headerReference w:type="default" r:id="rId4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6F5CAF" w14:textId="77777777" w:rsidR="006E0D42" w:rsidRDefault="00BD78BB">
    <w:pPr>
      <w:pStyle w:val="Header"/>
    </w:pPr>
    <w:r>
      <w:t>Estrogenic plants for menopaus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KwNDAxNjEyMjE1MDdQ0lEKTi0uzszPAykwrAUA1x7YSSwAAAA="/>
  </w:docVars>
  <w:rsids>
    <w:rsidRoot w:val="00BD78BB"/>
    <w:rsid w:val="00036EFC"/>
    <w:rsid w:val="001E3FBB"/>
    <w:rsid w:val="00BD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4BF36"/>
  <w15:chartTrackingRefBased/>
  <w15:docId w15:val="{11679805-35F8-4EFE-971B-710AB82A1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036EF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036EFC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ar"/>
    <w:rsid w:val="00036EF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036EFC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BD78BB"/>
    <w:pPr>
      <w:spacing w:after="0" w:line="240" w:lineRule="auto"/>
      <w:jc w:val="both"/>
    </w:pPr>
    <w:rPr>
      <w:rFonts w:eastAsia="Times New Roman"/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78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8BB"/>
  </w:style>
  <w:style w:type="table" w:styleId="PlainTable3">
    <w:name w:val="Plain Table 3"/>
    <w:basedOn w:val="TableNormal"/>
    <w:uiPriority w:val="43"/>
    <w:rsid w:val="00BD78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D78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BD78B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7360</Words>
  <Characters>41954</Characters>
  <Application>Microsoft Office Word</Application>
  <DocSecurity>0</DocSecurity>
  <Lines>349</Lines>
  <Paragraphs>98</Paragraphs>
  <ScaleCrop>false</ScaleCrop>
  <Company/>
  <LinksUpToDate>false</LinksUpToDate>
  <CharactersWithSpaces>49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Echeverria Moran</dc:creator>
  <cp:keywords/>
  <dc:description/>
  <cp:lastModifiedBy>Valentina Echeverria Moran</cp:lastModifiedBy>
  <cp:revision>1</cp:revision>
  <dcterms:created xsi:type="dcterms:W3CDTF">2020-12-19T22:27:00Z</dcterms:created>
  <dcterms:modified xsi:type="dcterms:W3CDTF">2020-12-19T22:35:00Z</dcterms:modified>
</cp:coreProperties>
</file>